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D9EA01" w14:textId="45A25C72" w:rsidR="008114FA" w:rsidRPr="000E7D32" w:rsidRDefault="008114FA" w:rsidP="008114FA">
      <w:r>
        <w:rPr>
          <w:b/>
        </w:rPr>
        <w:t>S</w:t>
      </w:r>
      <w:r w:rsidR="004B6985">
        <w:rPr>
          <w:b/>
        </w:rPr>
        <w:t xml:space="preserve">1 </w:t>
      </w:r>
      <w:r>
        <w:rPr>
          <w:b/>
        </w:rPr>
        <w:t>Table.</w:t>
      </w:r>
      <w:r>
        <w:t xml:space="preserve"> CRISPR guide and PCR primers sequenc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5516"/>
        <w:gridCol w:w="6"/>
      </w:tblGrid>
      <w:tr w:rsidR="008114FA" w14:paraId="05395836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6FF2D8D7" w14:textId="77777777" w:rsidR="008114FA" w:rsidRPr="00BE625E" w:rsidRDefault="008114FA" w:rsidP="00A5386C">
            <w:pPr>
              <w:jc w:val="both"/>
              <w:rPr>
                <w:b/>
              </w:rPr>
            </w:pPr>
            <w:r>
              <w:rPr>
                <w:b/>
              </w:rPr>
              <w:t>CRISPR Guides</w:t>
            </w:r>
          </w:p>
        </w:tc>
        <w:tc>
          <w:tcPr>
            <w:tcW w:w="5516" w:type="dxa"/>
          </w:tcPr>
          <w:p w14:paraId="52759DF3" w14:textId="4C85E2BD" w:rsidR="008114FA" w:rsidRPr="00BE625E" w:rsidRDefault="008114FA" w:rsidP="00A5386C">
            <w:pPr>
              <w:jc w:val="both"/>
              <w:rPr>
                <w:b/>
              </w:rPr>
            </w:pPr>
            <w:r w:rsidRPr="00BE625E">
              <w:rPr>
                <w:b/>
              </w:rPr>
              <w:t>Sequence</w:t>
            </w:r>
            <w:r w:rsidR="00064DAD">
              <w:rPr>
                <w:b/>
              </w:rPr>
              <w:t xml:space="preserve"> </w:t>
            </w:r>
          </w:p>
        </w:tc>
      </w:tr>
      <w:tr w:rsidR="008114FA" w14:paraId="14638B33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03F9B66F" w14:textId="77777777" w:rsidR="008114FA" w:rsidRDefault="008114FA" w:rsidP="00A5386C">
            <w:pPr>
              <w:jc w:val="both"/>
            </w:pPr>
            <w:r w:rsidRPr="00BE625E">
              <w:rPr>
                <w:i/>
              </w:rPr>
              <w:t>Tuba1a</w:t>
            </w:r>
            <w:r>
              <w:t xml:space="preserve"> 5’UTR #1</w:t>
            </w:r>
          </w:p>
        </w:tc>
        <w:tc>
          <w:tcPr>
            <w:tcW w:w="5516" w:type="dxa"/>
          </w:tcPr>
          <w:p w14:paraId="1DD87740" w14:textId="475850EA" w:rsidR="008114FA" w:rsidRPr="00CA3935" w:rsidRDefault="008114FA" w:rsidP="00A5386C">
            <w:pPr>
              <w:jc w:val="both"/>
              <w:rPr>
                <w:rFonts w:cstheme="minorHAnsi"/>
              </w:rPr>
            </w:pPr>
            <w:r w:rsidRPr="00CA3935">
              <w:rPr>
                <w:rFonts w:cstheme="minorHAnsi"/>
              </w:rPr>
              <w:t xml:space="preserve">CAAAGTCTACGGATGCTAGG </w:t>
            </w:r>
          </w:p>
        </w:tc>
      </w:tr>
      <w:tr w:rsidR="008114FA" w14:paraId="5DA90709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49DFD8CD" w14:textId="77777777" w:rsidR="008114FA" w:rsidRDefault="008114FA" w:rsidP="00A5386C">
            <w:pPr>
              <w:jc w:val="both"/>
            </w:pPr>
            <w:r w:rsidRPr="00BE625E">
              <w:rPr>
                <w:i/>
              </w:rPr>
              <w:t>Tuba1a</w:t>
            </w:r>
            <w:r>
              <w:t xml:space="preserve"> 5’UTR #2</w:t>
            </w:r>
          </w:p>
        </w:tc>
        <w:tc>
          <w:tcPr>
            <w:tcW w:w="5516" w:type="dxa"/>
          </w:tcPr>
          <w:p w14:paraId="2B8D0FEF" w14:textId="2224FC33" w:rsidR="008114FA" w:rsidRPr="00CA3935" w:rsidRDefault="008114FA" w:rsidP="00A5386C">
            <w:pPr>
              <w:jc w:val="both"/>
              <w:rPr>
                <w:rFonts w:cstheme="minorHAnsi"/>
              </w:rPr>
            </w:pPr>
            <w:r w:rsidRPr="00CA3935">
              <w:rPr>
                <w:rFonts w:cstheme="minorHAnsi"/>
              </w:rPr>
              <w:t xml:space="preserve">AAAAGTAGCAGAAGATACGG </w:t>
            </w:r>
          </w:p>
        </w:tc>
      </w:tr>
      <w:tr w:rsidR="008114FA" w14:paraId="50BF02AF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387FBB7D" w14:textId="77777777" w:rsidR="008114FA" w:rsidRDefault="008114FA" w:rsidP="00A5386C">
            <w:pPr>
              <w:jc w:val="both"/>
            </w:pPr>
            <w:r w:rsidRPr="00BE625E">
              <w:rPr>
                <w:i/>
              </w:rPr>
              <w:t>Tuba1a</w:t>
            </w:r>
            <w:r>
              <w:t xml:space="preserve"> 3’UTR #1</w:t>
            </w:r>
          </w:p>
        </w:tc>
        <w:tc>
          <w:tcPr>
            <w:tcW w:w="5516" w:type="dxa"/>
          </w:tcPr>
          <w:p w14:paraId="17486E5F" w14:textId="7FEBE62C" w:rsidR="008114FA" w:rsidRPr="00CA3935" w:rsidRDefault="008114FA" w:rsidP="00A5386C">
            <w:pPr>
              <w:jc w:val="both"/>
              <w:rPr>
                <w:rFonts w:cstheme="minorHAnsi"/>
              </w:rPr>
            </w:pPr>
            <w:r w:rsidRPr="00CA3935">
              <w:rPr>
                <w:rFonts w:cstheme="minorHAnsi"/>
              </w:rPr>
              <w:t xml:space="preserve">AATAAATACCACGACCTCAG </w:t>
            </w:r>
          </w:p>
        </w:tc>
      </w:tr>
      <w:tr w:rsidR="008114FA" w14:paraId="68485F33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4AD6DB0D" w14:textId="77777777" w:rsidR="008114FA" w:rsidRDefault="008114FA" w:rsidP="00A5386C">
            <w:pPr>
              <w:jc w:val="both"/>
            </w:pPr>
            <w:r w:rsidRPr="00BE625E">
              <w:rPr>
                <w:i/>
              </w:rPr>
              <w:t>Tuba1a</w:t>
            </w:r>
            <w:r>
              <w:t xml:space="preserve"> 3’UTR #2</w:t>
            </w:r>
          </w:p>
        </w:tc>
        <w:tc>
          <w:tcPr>
            <w:tcW w:w="5516" w:type="dxa"/>
          </w:tcPr>
          <w:p w14:paraId="2F9E55A5" w14:textId="17EA284A" w:rsidR="008114FA" w:rsidRPr="00CA3935" w:rsidRDefault="008114FA" w:rsidP="00A5386C">
            <w:pPr>
              <w:jc w:val="both"/>
              <w:rPr>
                <w:rFonts w:cstheme="minorHAnsi"/>
              </w:rPr>
            </w:pPr>
            <w:r w:rsidRPr="00CA3935">
              <w:rPr>
                <w:rFonts w:cstheme="minorHAnsi"/>
              </w:rPr>
              <w:t xml:space="preserve">TACTGTCTGTCCATCAAGCG </w:t>
            </w:r>
          </w:p>
        </w:tc>
      </w:tr>
      <w:tr w:rsidR="008114FA" w14:paraId="65D1891C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3B791393" w14:textId="77777777" w:rsidR="008114FA" w:rsidRPr="00BE625E" w:rsidRDefault="008114FA" w:rsidP="00A5386C">
            <w:pPr>
              <w:jc w:val="both"/>
            </w:pPr>
            <w:r>
              <w:rPr>
                <w:i/>
              </w:rPr>
              <w:t xml:space="preserve">Tubb2a </w:t>
            </w:r>
            <w:r>
              <w:t>5’UTR #1</w:t>
            </w:r>
          </w:p>
        </w:tc>
        <w:tc>
          <w:tcPr>
            <w:tcW w:w="5516" w:type="dxa"/>
          </w:tcPr>
          <w:p w14:paraId="2EF0C565" w14:textId="0D184D91" w:rsidR="008114FA" w:rsidRPr="00CA3935" w:rsidRDefault="008114FA" w:rsidP="00A5386C">
            <w:pPr>
              <w:jc w:val="both"/>
              <w:rPr>
                <w:rFonts w:cstheme="minorHAnsi"/>
              </w:rPr>
            </w:pPr>
            <w:r w:rsidRPr="00CA3935">
              <w:rPr>
                <w:rFonts w:cstheme="minorHAnsi"/>
              </w:rPr>
              <w:t xml:space="preserve">GCAGGACTTGAACTGCAGCC </w:t>
            </w:r>
          </w:p>
        </w:tc>
      </w:tr>
      <w:tr w:rsidR="008114FA" w14:paraId="4E58C34B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3285D3B6" w14:textId="77777777" w:rsidR="008114FA" w:rsidRDefault="008114FA" w:rsidP="00A5386C">
            <w:pPr>
              <w:jc w:val="both"/>
            </w:pPr>
            <w:r>
              <w:rPr>
                <w:i/>
              </w:rPr>
              <w:t xml:space="preserve">Tubb2a </w:t>
            </w:r>
            <w:r>
              <w:t>5’UTR #2</w:t>
            </w:r>
          </w:p>
        </w:tc>
        <w:tc>
          <w:tcPr>
            <w:tcW w:w="5516" w:type="dxa"/>
          </w:tcPr>
          <w:p w14:paraId="5317AD1B" w14:textId="78646D5E" w:rsidR="008114FA" w:rsidRPr="00CA3935" w:rsidRDefault="008114FA" w:rsidP="00A5386C">
            <w:pPr>
              <w:jc w:val="both"/>
              <w:rPr>
                <w:rFonts w:cstheme="minorHAnsi"/>
              </w:rPr>
            </w:pPr>
            <w:r w:rsidRPr="00CA3935">
              <w:rPr>
                <w:rFonts w:cstheme="minorHAnsi"/>
              </w:rPr>
              <w:t xml:space="preserve">GGGGGCGTAATAACCCTAGG </w:t>
            </w:r>
          </w:p>
        </w:tc>
      </w:tr>
      <w:tr w:rsidR="008114FA" w14:paraId="6A281169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3E48EFF5" w14:textId="77777777" w:rsidR="008114FA" w:rsidRDefault="008114FA" w:rsidP="00A5386C">
            <w:pPr>
              <w:jc w:val="both"/>
            </w:pPr>
            <w:r>
              <w:rPr>
                <w:i/>
              </w:rPr>
              <w:t xml:space="preserve">Tubb2a </w:t>
            </w:r>
            <w:r>
              <w:t>3’UTR #1</w:t>
            </w:r>
          </w:p>
        </w:tc>
        <w:tc>
          <w:tcPr>
            <w:tcW w:w="5516" w:type="dxa"/>
          </w:tcPr>
          <w:p w14:paraId="0F2A706F" w14:textId="3FC4AA1B" w:rsidR="008114FA" w:rsidRPr="00CA3935" w:rsidRDefault="008114FA" w:rsidP="00A5386C">
            <w:pPr>
              <w:jc w:val="both"/>
              <w:rPr>
                <w:rFonts w:cstheme="minorHAnsi"/>
              </w:rPr>
            </w:pPr>
            <w:r w:rsidRPr="00CA3935">
              <w:rPr>
                <w:rFonts w:cstheme="minorHAnsi"/>
              </w:rPr>
              <w:t xml:space="preserve">ACTAAGCAGAAGTCCCATGA </w:t>
            </w:r>
          </w:p>
        </w:tc>
      </w:tr>
      <w:tr w:rsidR="008114FA" w14:paraId="10A91009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1E30E71A" w14:textId="77777777" w:rsidR="008114FA" w:rsidRDefault="008114FA" w:rsidP="00A5386C">
            <w:pPr>
              <w:jc w:val="both"/>
              <w:rPr>
                <w:i/>
              </w:rPr>
            </w:pPr>
            <w:r>
              <w:rPr>
                <w:i/>
              </w:rPr>
              <w:t xml:space="preserve">Tubb2a </w:t>
            </w:r>
            <w:r>
              <w:t>3’UTR #2</w:t>
            </w:r>
          </w:p>
        </w:tc>
        <w:tc>
          <w:tcPr>
            <w:tcW w:w="5516" w:type="dxa"/>
          </w:tcPr>
          <w:p w14:paraId="551E90E2" w14:textId="76BEAA7E" w:rsidR="008114FA" w:rsidRPr="00CA3935" w:rsidRDefault="008114FA" w:rsidP="00A5386C">
            <w:pPr>
              <w:jc w:val="both"/>
              <w:rPr>
                <w:rFonts w:cstheme="minorHAnsi"/>
              </w:rPr>
            </w:pPr>
            <w:r w:rsidRPr="00CA3935">
              <w:rPr>
                <w:rFonts w:cstheme="minorHAnsi"/>
              </w:rPr>
              <w:t xml:space="preserve">TCTGAAATAGAAACCATCAT </w:t>
            </w:r>
          </w:p>
        </w:tc>
      </w:tr>
      <w:tr w:rsidR="008114FA" w14:paraId="73838134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40D8EC41" w14:textId="77777777" w:rsidR="008114FA" w:rsidRDefault="008114FA" w:rsidP="00A5386C">
            <w:pPr>
              <w:jc w:val="both"/>
              <w:rPr>
                <w:i/>
              </w:rPr>
            </w:pPr>
            <w:r>
              <w:rPr>
                <w:i/>
              </w:rPr>
              <w:t xml:space="preserve">Tubb2b </w:t>
            </w:r>
            <w:r>
              <w:t>5’UTR #1</w:t>
            </w:r>
          </w:p>
        </w:tc>
        <w:tc>
          <w:tcPr>
            <w:tcW w:w="5516" w:type="dxa"/>
          </w:tcPr>
          <w:p w14:paraId="5CEC6249" w14:textId="0B9F9811" w:rsidR="008114FA" w:rsidRPr="00CA3935" w:rsidRDefault="008114FA" w:rsidP="00A5386C">
            <w:pPr>
              <w:jc w:val="both"/>
              <w:rPr>
                <w:rFonts w:cstheme="minorHAnsi"/>
              </w:rPr>
            </w:pPr>
            <w:r w:rsidRPr="00CA3935">
              <w:rPr>
                <w:rFonts w:cstheme="minorHAnsi"/>
              </w:rPr>
              <w:t xml:space="preserve">GGGCTTGTGGCCAATCAGCG </w:t>
            </w:r>
          </w:p>
        </w:tc>
      </w:tr>
      <w:tr w:rsidR="008114FA" w14:paraId="3BC18F55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17009D4E" w14:textId="77777777" w:rsidR="008114FA" w:rsidRPr="00BE625E" w:rsidRDefault="008114FA" w:rsidP="00A5386C">
            <w:pPr>
              <w:jc w:val="both"/>
              <w:rPr>
                <w:b/>
                <w:i/>
              </w:rPr>
            </w:pPr>
            <w:r>
              <w:rPr>
                <w:i/>
              </w:rPr>
              <w:t xml:space="preserve">Tubb2b </w:t>
            </w:r>
            <w:r>
              <w:t>5’UTR #2</w:t>
            </w:r>
          </w:p>
        </w:tc>
        <w:tc>
          <w:tcPr>
            <w:tcW w:w="5516" w:type="dxa"/>
          </w:tcPr>
          <w:p w14:paraId="0D9F8518" w14:textId="0499740F" w:rsidR="008114FA" w:rsidRPr="00CA3935" w:rsidRDefault="008114FA" w:rsidP="00A5386C">
            <w:pPr>
              <w:jc w:val="both"/>
              <w:rPr>
                <w:rFonts w:cstheme="minorHAnsi"/>
              </w:rPr>
            </w:pPr>
            <w:r w:rsidRPr="00CA3935">
              <w:rPr>
                <w:rFonts w:cstheme="minorHAnsi"/>
              </w:rPr>
              <w:t xml:space="preserve">ACGTAATGCTCTGAGCCCCA </w:t>
            </w:r>
          </w:p>
        </w:tc>
      </w:tr>
      <w:tr w:rsidR="008114FA" w14:paraId="49D46811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0BA490C4" w14:textId="77777777" w:rsidR="008114FA" w:rsidRDefault="008114FA" w:rsidP="00A5386C">
            <w:pPr>
              <w:jc w:val="both"/>
              <w:rPr>
                <w:i/>
              </w:rPr>
            </w:pPr>
            <w:r>
              <w:rPr>
                <w:i/>
              </w:rPr>
              <w:t xml:space="preserve">Tubb2b </w:t>
            </w:r>
            <w:r>
              <w:t>3’UTR #1</w:t>
            </w:r>
          </w:p>
        </w:tc>
        <w:tc>
          <w:tcPr>
            <w:tcW w:w="5516" w:type="dxa"/>
          </w:tcPr>
          <w:p w14:paraId="43525D5C" w14:textId="0E06198D" w:rsidR="008114FA" w:rsidRPr="00CA3935" w:rsidRDefault="008114FA" w:rsidP="00A5386C">
            <w:pPr>
              <w:jc w:val="both"/>
              <w:rPr>
                <w:rFonts w:cstheme="minorHAnsi"/>
              </w:rPr>
            </w:pPr>
            <w:r w:rsidRPr="00CA3935">
              <w:rPr>
                <w:rFonts w:cstheme="minorHAnsi"/>
              </w:rPr>
              <w:t xml:space="preserve">TTAGGGGTCCAGTCACCTAT </w:t>
            </w:r>
          </w:p>
        </w:tc>
      </w:tr>
      <w:tr w:rsidR="008114FA" w14:paraId="626F25A1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74A91F40" w14:textId="77777777" w:rsidR="008114FA" w:rsidRDefault="008114FA" w:rsidP="00A5386C">
            <w:pPr>
              <w:jc w:val="both"/>
              <w:rPr>
                <w:i/>
              </w:rPr>
            </w:pPr>
            <w:r>
              <w:rPr>
                <w:i/>
              </w:rPr>
              <w:t xml:space="preserve">Tubb2b </w:t>
            </w:r>
            <w:r>
              <w:t>3’UTR #2</w:t>
            </w:r>
          </w:p>
        </w:tc>
        <w:tc>
          <w:tcPr>
            <w:tcW w:w="5516" w:type="dxa"/>
          </w:tcPr>
          <w:p w14:paraId="1720DA9B" w14:textId="1B0EEF3F" w:rsidR="008114FA" w:rsidRPr="00CA3935" w:rsidRDefault="008114FA" w:rsidP="00A5386C">
            <w:pPr>
              <w:jc w:val="both"/>
              <w:rPr>
                <w:rFonts w:cstheme="minorHAnsi"/>
              </w:rPr>
            </w:pPr>
            <w:r w:rsidRPr="00CA3935">
              <w:rPr>
                <w:rFonts w:cstheme="minorHAnsi"/>
              </w:rPr>
              <w:t xml:space="preserve">GATAATGCTATTCTTCAGGG </w:t>
            </w:r>
          </w:p>
        </w:tc>
      </w:tr>
      <w:tr w:rsidR="008114FA" w14:paraId="33195258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5D03699A" w14:textId="77777777" w:rsidR="008114FA" w:rsidRDefault="008114FA" w:rsidP="00A5386C">
            <w:pPr>
              <w:jc w:val="both"/>
              <w:rPr>
                <w:i/>
              </w:rPr>
            </w:pPr>
          </w:p>
        </w:tc>
        <w:tc>
          <w:tcPr>
            <w:tcW w:w="5516" w:type="dxa"/>
          </w:tcPr>
          <w:p w14:paraId="66F72A29" w14:textId="77777777" w:rsidR="008114FA" w:rsidRPr="00CA3935" w:rsidRDefault="008114FA" w:rsidP="00A5386C">
            <w:pPr>
              <w:jc w:val="both"/>
              <w:rPr>
                <w:rFonts w:cstheme="minorHAnsi"/>
              </w:rPr>
            </w:pPr>
          </w:p>
        </w:tc>
      </w:tr>
      <w:tr w:rsidR="008114FA" w14:paraId="423FFEEC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6D78BF93" w14:textId="16BC2C3E" w:rsidR="008114FA" w:rsidRPr="00BE625E" w:rsidRDefault="008114FA" w:rsidP="00A5386C">
            <w:pPr>
              <w:jc w:val="both"/>
              <w:rPr>
                <w:b/>
              </w:rPr>
            </w:pPr>
            <w:r w:rsidRPr="00BE625E">
              <w:rPr>
                <w:b/>
              </w:rPr>
              <w:t>PCR/Sequencing Primers</w:t>
            </w:r>
            <w:r w:rsidR="001F0038">
              <w:rPr>
                <w:b/>
              </w:rPr>
              <w:t xml:space="preserve"> (numbers as used in </w:t>
            </w:r>
            <w:r w:rsidR="00A43649">
              <w:rPr>
                <w:b/>
              </w:rPr>
              <w:t xml:space="preserve">S2 </w:t>
            </w:r>
            <w:r w:rsidR="001F0038">
              <w:rPr>
                <w:b/>
              </w:rPr>
              <w:t>Fig).</w:t>
            </w:r>
          </w:p>
        </w:tc>
        <w:tc>
          <w:tcPr>
            <w:tcW w:w="5516" w:type="dxa"/>
          </w:tcPr>
          <w:p w14:paraId="4C5A60CA" w14:textId="77777777" w:rsidR="008114FA" w:rsidRPr="00CA3935" w:rsidRDefault="008114FA" w:rsidP="00A5386C">
            <w:pPr>
              <w:jc w:val="both"/>
              <w:rPr>
                <w:rFonts w:cstheme="minorHAnsi"/>
              </w:rPr>
            </w:pPr>
          </w:p>
        </w:tc>
      </w:tr>
      <w:tr w:rsidR="008114FA" w14:paraId="1B9B7EE8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2C237FE6" w14:textId="23271F73" w:rsidR="008114FA" w:rsidRPr="00BE625E" w:rsidRDefault="008114FA" w:rsidP="00A5386C">
            <w:pPr>
              <w:jc w:val="both"/>
            </w:pPr>
            <w:r>
              <w:rPr>
                <w:i/>
              </w:rPr>
              <w:t xml:space="preserve">Tuba1a </w:t>
            </w:r>
            <w:r>
              <w:t>Deletion F*</w:t>
            </w:r>
            <w:r w:rsidR="00AA4B75">
              <w:t xml:space="preserve"> (p1144)</w:t>
            </w:r>
          </w:p>
        </w:tc>
        <w:tc>
          <w:tcPr>
            <w:tcW w:w="5516" w:type="dxa"/>
          </w:tcPr>
          <w:p w14:paraId="68EE5E10" w14:textId="77777777" w:rsidR="008114FA" w:rsidRPr="00CA3935" w:rsidRDefault="008114FA" w:rsidP="00A5386C">
            <w:pPr>
              <w:jc w:val="both"/>
              <w:rPr>
                <w:rFonts w:cstheme="minorHAnsi"/>
                <w:color w:val="000000"/>
              </w:rPr>
            </w:pPr>
            <w:r w:rsidRPr="00CA3935">
              <w:rPr>
                <w:rFonts w:cstheme="minorHAnsi"/>
                <w:color w:val="000000"/>
              </w:rPr>
              <w:t>ATTAGTGTGGGAAGGTTGGGTC</w:t>
            </w:r>
          </w:p>
        </w:tc>
      </w:tr>
      <w:tr w:rsidR="008114FA" w14:paraId="3BBB4432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37603DC2" w14:textId="2EEE4297" w:rsidR="008114FA" w:rsidRPr="00BE625E" w:rsidRDefault="008114FA" w:rsidP="00A5386C">
            <w:pPr>
              <w:jc w:val="both"/>
            </w:pPr>
            <w:r>
              <w:rPr>
                <w:i/>
              </w:rPr>
              <w:t>Tuba1a</w:t>
            </w:r>
            <w:r>
              <w:t xml:space="preserve"> Deletion R</w:t>
            </w:r>
            <w:r w:rsidR="00AA4B75">
              <w:t xml:space="preserve"> (p1145)</w:t>
            </w:r>
          </w:p>
        </w:tc>
        <w:tc>
          <w:tcPr>
            <w:tcW w:w="5516" w:type="dxa"/>
          </w:tcPr>
          <w:p w14:paraId="022E0D27" w14:textId="77777777" w:rsidR="008114FA" w:rsidRPr="00CA3935" w:rsidRDefault="008114FA" w:rsidP="00A5386C">
            <w:pPr>
              <w:jc w:val="both"/>
              <w:rPr>
                <w:rFonts w:cstheme="minorHAnsi"/>
                <w:color w:val="000000"/>
              </w:rPr>
            </w:pPr>
            <w:r w:rsidRPr="00CA3935">
              <w:rPr>
                <w:rFonts w:cstheme="minorHAnsi"/>
                <w:color w:val="000000"/>
              </w:rPr>
              <w:t>ACTAAGGCCAGTTAAGATGACCT</w:t>
            </w:r>
          </w:p>
        </w:tc>
      </w:tr>
      <w:tr w:rsidR="00AA4B75" w14:paraId="2331870F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3930F984" w14:textId="56886936" w:rsidR="00AA4B75" w:rsidRPr="00AA4B75" w:rsidRDefault="00AA4B75" w:rsidP="00A5386C">
            <w:pPr>
              <w:jc w:val="both"/>
            </w:pPr>
            <w:r>
              <w:rPr>
                <w:i/>
              </w:rPr>
              <w:t xml:space="preserve">Tuba1a </w:t>
            </w:r>
            <w:r>
              <w:t>Deletion F #2 (p1146)</w:t>
            </w:r>
          </w:p>
        </w:tc>
        <w:tc>
          <w:tcPr>
            <w:tcW w:w="5516" w:type="dxa"/>
          </w:tcPr>
          <w:p w14:paraId="26E1100D" w14:textId="73294E1A" w:rsidR="00AA4B75" w:rsidRPr="00AA4B75" w:rsidRDefault="00AA4B75" w:rsidP="00AA4B75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CTTTGGGAGCATCATTTTCTTCA</w:t>
            </w:r>
          </w:p>
        </w:tc>
      </w:tr>
      <w:tr w:rsidR="00AA4B75" w14:paraId="2CF8D30D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3DBD7CDD" w14:textId="4A3919FA" w:rsidR="00AA4B75" w:rsidRPr="00AA4B75" w:rsidRDefault="00AA4B75" w:rsidP="00A5386C">
            <w:pPr>
              <w:jc w:val="both"/>
            </w:pPr>
            <w:r>
              <w:rPr>
                <w:i/>
              </w:rPr>
              <w:t xml:space="preserve">Tuba1a </w:t>
            </w:r>
            <w:r>
              <w:t>Deletion R #2 (p1147)</w:t>
            </w:r>
          </w:p>
        </w:tc>
        <w:tc>
          <w:tcPr>
            <w:tcW w:w="5516" w:type="dxa"/>
          </w:tcPr>
          <w:p w14:paraId="296BF092" w14:textId="48A77B49" w:rsidR="00AA4B75" w:rsidRPr="00AA4B75" w:rsidRDefault="00AA4B75" w:rsidP="00AA4B75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TGCAAGTCTTCCTGCCTCT</w:t>
            </w:r>
          </w:p>
        </w:tc>
      </w:tr>
      <w:tr w:rsidR="00AA4B75" w14:paraId="1D972E18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61FAA18E" w14:textId="19A6CC2C" w:rsidR="00AA4B75" w:rsidRPr="00AA4B75" w:rsidRDefault="00AA4B75" w:rsidP="00A5386C">
            <w:pPr>
              <w:jc w:val="both"/>
            </w:pPr>
            <w:r>
              <w:rPr>
                <w:i/>
              </w:rPr>
              <w:t xml:space="preserve">Tuba1a </w:t>
            </w:r>
            <w:r>
              <w:t>Deletion F #3 (p1142)</w:t>
            </w:r>
          </w:p>
        </w:tc>
        <w:tc>
          <w:tcPr>
            <w:tcW w:w="5516" w:type="dxa"/>
          </w:tcPr>
          <w:p w14:paraId="6714A1FC" w14:textId="681F221E" w:rsidR="00AA4B75" w:rsidRPr="00AA4B75" w:rsidRDefault="00AA4B75" w:rsidP="00AA4B75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TTCTTTCTTCCCTTTCCACCC</w:t>
            </w:r>
          </w:p>
        </w:tc>
      </w:tr>
      <w:tr w:rsidR="00AA4B75" w14:paraId="015B6245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6C9AE334" w14:textId="2EF3849C" w:rsidR="00AA4B75" w:rsidRPr="00AA4B75" w:rsidRDefault="00AA4B75" w:rsidP="00A5386C">
            <w:pPr>
              <w:jc w:val="both"/>
            </w:pPr>
            <w:r>
              <w:rPr>
                <w:i/>
              </w:rPr>
              <w:t xml:space="preserve">Tuba1a </w:t>
            </w:r>
            <w:r>
              <w:t>Deletion R #3 (p1367)</w:t>
            </w:r>
          </w:p>
        </w:tc>
        <w:tc>
          <w:tcPr>
            <w:tcW w:w="5516" w:type="dxa"/>
          </w:tcPr>
          <w:p w14:paraId="0D0B30CA" w14:textId="5C8AEABC" w:rsidR="00AA4B75" w:rsidRPr="00AA4B75" w:rsidRDefault="00AA4B75" w:rsidP="00AA4B75">
            <w:pPr>
              <w:spacing w:after="0" w:line="240" w:lineRule="auto"/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GTCTTCCTGCCTCTGACTCC</w:t>
            </w:r>
          </w:p>
        </w:tc>
      </w:tr>
      <w:tr w:rsidR="008114FA" w14:paraId="0E1E11E8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1A340065" w14:textId="0AF10415" w:rsidR="008114FA" w:rsidRPr="00BE625E" w:rsidRDefault="008114FA" w:rsidP="00A5386C">
            <w:pPr>
              <w:jc w:val="both"/>
            </w:pPr>
            <w:r>
              <w:rPr>
                <w:i/>
              </w:rPr>
              <w:t xml:space="preserve">Tuba1a </w:t>
            </w:r>
            <w:r>
              <w:t xml:space="preserve">WT </w:t>
            </w:r>
            <w:r w:rsidR="008B1C10">
              <w:t xml:space="preserve">Left </w:t>
            </w:r>
            <w:r>
              <w:t>F</w:t>
            </w:r>
            <w:r w:rsidR="00AA4B75">
              <w:t xml:space="preserve"> (</w:t>
            </w:r>
            <w:r w:rsidR="008B1C10">
              <w:t>p1364)</w:t>
            </w:r>
          </w:p>
        </w:tc>
        <w:tc>
          <w:tcPr>
            <w:tcW w:w="5516" w:type="dxa"/>
          </w:tcPr>
          <w:p w14:paraId="57FFDF15" w14:textId="77777777" w:rsidR="008114FA" w:rsidRPr="00CA3935" w:rsidRDefault="008114FA" w:rsidP="00A5386C">
            <w:pPr>
              <w:jc w:val="both"/>
              <w:rPr>
                <w:rFonts w:eastAsia="Arial Unicode MS" w:cstheme="minorHAnsi"/>
                <w:color w:val="000000"/>
              </w:rPr>
            </w:pPr>
            <w:r w:rsidRPr="00CA3935">
              <w:rPr>
                <w:rFonts w:eastAsia="Arial Unicode MS" w:cstheme="minorHAnsi"/>
                <w:color w:val="000000"/>
              </w:rPr>
              <w:t>GCCTCCATCACACTAGTCTGT</w:t>
            </w:r>
          </w:p>
        </w:tc>
      </w:tr>
      <w:tr w:rsidR="008114FA" w14:paraId="5F0191B6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32A1ACA0" w14:textId="4CD43B02" w:rsidR="008114FA" w:rsidRPr="00BE625E" w:rsidRDefault="008114FA" w:rsidP="00A5386C">
            <w:pPr>
              <w:jc w:val="both"/>
            </w:pPr>
            <w:r>
              <w:rPr>
                <w:i/>
              </w:rPr>
              <w:t xml:space="preserve">Tuba1a </w:t>
            </w:r>
            <w:r w:rsidR="008B1C10">
              <w:t>WT Left R (p1365)</w:t>
            </w:r>
          </w:p>
        </w:tc>
        <w:tc>
          <w:tcPr>
            <w:tcW w:w="5516" w:type="dxa"/>
          </w:tcPr>
          <w:p w14:paraId="7F684A91" w14:textId="77777777" w:rsidR="008114FA" w:rsidRPr="00CA3935" w:rsidRDefault="008114FA" w:rsidP="00A5386C">
            <w:pPr>
              <w:jc w:val="both"/>
              <w:rPr>
                <w:rFonts w:eastAsia="Arial Unicode MS" w:cstheme="minorHAnsi"/>
                <w:color w:val="000000"/>
              </w:rPr>
            </w:pPr>
            <w:r w:rsidRPr="00CA3935">
              <w:rPr>
                <w:rFonts w:eastAsia="Arial Unicode MS" w:cstheme="minorHAnsi"/>
                <w:color w:val="000000"/>
              </w:rPr>
              <w:t>TTGACAGAGACCCAAGCTGC</w:t>
            </w:r>
          </w:p>
        </w:tc>
      </w:tr>
      <w:tr w:rsidR="008B1C10" w14:paraId="0E374335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47FDF312" w14:textId="005DAED4" w:rsidR="008B1C10" w:rsidRPr="008B1C10" w:rsidRDefault="008B1C10" w:rsidP="008B1C10">
            <w:pPr>
              <w:jc w:val="both"/>
            </w:pPr>
            <w:r>
              <w:rPr>
                <w:i/>
              </w:rPr>
              <w:t xml:space="preserve">Tuba1a </w:t>
            </w:r>
            <w:r>
              <w:t>WT Left #2 R (p1230)</w:t>
            </w:r>
          </w:p>
        </w:tc>
        <w:tc>
          <w:tcPr>
            <w:tcW w:w="5516" w:type="dxa"/>
          </w:tcPr>
          <w:p w14:paraId="7462D2A0" w14:textId="3F296509" w:rsidR="008B1C10" w:rsidRPr="008B1C10" w:rsidRDefault="008B1C10" w:rsidP="008B1C10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TGAGTGTGTGCCAGCTTTC</w:t>
            </w:r>
          </w:p>
        </w:tc>
      </w:tr>
      <w:tr w:rsidR="008B1C10" w14:paraId="35A5A883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77421017" w14:textId="3F0B5B35" w:rsidR="008B1C10" w:rsidRPr="008B1C10" w:rsidRDefault="008B1C10" w:rsidP="00A5386C">
            <w:pPr>
              <w:jc w:val="both"/>
            </w:pPr>
            <w:r>
              <w:rPr>
                <w:i/>
              </w:rPr>
              <w:t xml:space="preserve">Tuba1a </w:t>
            </w:r>
            <w:r>
              <w:t>WT Right F (p658)</w:t>
            </w:r>
          </w:p>
        </w:tc>
        <w:tc>
          <w:tcPr>
            <w:tcW w:w="5516" w:type="dxa"/>
          </w:tcPr>
          <w:p w14:paraId="3C70276F" w14:textId="367AC1EF" w:rsidR="008B1C10" w:rsidRPr="008B1C10" w:rsidRDefault="008B1C10" w:rsidP="008B1C10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TGCGGCTCCTTATATACAGCT</w:t>
            </w:r>
          </w:p>
        </w:tc>
      </w:tr>
      <w:tr w:rsidR="008B1C10" w14:paraId="0102BB5B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35C8EE17" w14:textId="31B6CB42" w:rsidR="008B1C10" w:rsidRPr="008B1C10" w:rsidRDefault="008B1C10" w:rsidP="00A5386C">
            <w:pPr>
              <w:jc w:val="both"/>
            </w:pPr>
            <w:r>
              <w:rPr>
                <w:i/>
              </w:rPr>
              <w:t xml:space="preserve">Tuba1a </w:t>
            </w:r>
            <w:r>
              <w:t>WT Right R (p659)</w:t>
            </w:r>
          </w:p>
        </w:tc>
        <w:tc>
          <w:tcPr>
            <w:tcW w:w="5516" w:type="dxa"/>
          </w:tcPr>
          <w:p w14:paraId="7862CA95" w14:textId="76AE9D67" w:rsidR="008B1C10" w:rsidRPr="008B1C10" w:rsidRDefault="008B1C10" w:rsidP="008B1C10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CCGTATCTTCTGCTACTTTT</w:t>
            </w:r>
          </w:p>
        </w:tc>
      </w:tr>
      <w:tr w:rsidR="00A75116" w14:paraId="1CAE454B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20573B2B" w14:textId="77777777" w:rsidR="00A75116" w:rsidRDefault="00A75116" w:rsidP="00A5386C">
            <w:pPr>
              <w:jc w:val="both"/>
              <w:rPr>
                <w:i/>
              </w:rPr>
            </w:pPr>
          </w:p>
        </w:tc>
        <w:tc>
          <w:tcPr>
            <w:tcW w:w="5516" w:type="dxa"/>
          </w:tcPr>
          <w:p w14:paraId="4D85AF98" w14:textId="77777777" w:rsidR="00A75116" w:rsidRDefault="00A75116" w:rsidP="008B1C10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</w:p>
        </w:tc>
      </w:tr>
      <w:tr w:rsidR="008114FA" w14:paraId="3E5A3990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5A3FE8D4" w14:textId="0EAF1F8A" w:rsidR="008114FA" w:rsidRPr="00BE625E" w:rsidRDefault="008114FA" w:rsidP="00A5386C">
            <w:pPr>
              <w:jc w:val="both"/>
            </w:pPr>
            <w:r>
              <w:rPr>
                <w:i/>
              </w:rPr>
              <w:t>Tubb2a</w:t>
            </w:r>
            <w:r>
              <w:t xml:space="preserve"> Deletion F*</w:t>
            </w:r>
            <w:r w:rsidR="00A75116">
              <w:t xml:space="preserve"> (p664)</w:t>
            </w:r>
          </w:p>
        </w:tc>
        <w:tc>
          <w:tcPr>
            <w:tcW w:w="5516" w:type="dxa"/>
          </w:tcPr>
          <w:p w14:paraId="60D3F491" w14:textId="77777777" w:rsidR="008114FA" w:rsidRPr="00CA3935" w:rsidRDefault="008114FA" w:rsidP="00A5386C">
            <w:pPr>
              <w:jc w:val="both"/>
              <w:rPr>
                <w:rFonts w:cstheme="minorHAnsi"/>
                <w:color w:val="000000"/>
              </w:rPr>
            </w:pPr>
            <w:r w:rsidRPr="00CA3935">
              <w:rPr>
                <w:rFonts w:cstheme="minorHAnsi"/>
                <w:color w:val="000000"/>
              </w:rPr>
              <w:t>TGGGAAACATTTGTAGTGTTCCT</w:t>
            </w:r>
          </w:p>
        </w:tc>
      </w:tr>
      <w:tr w:rsidR="008114FA" w14:paraId="7D0FD903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265F2FD1" w14:textId="6F59BD42" w:rsidR="008114FA" w:rsidRPr="00BE625E" w:rsidRDefault="008114FA" w:rsidP="00A5386C">
            <w:pPr>
              <w:jc w:val="both"/>
            </w:pPr>
            <w:r>
              <w:rPr>
                <w:i/>
              </w:rPr>
              <w:t xml:space="preserve">Tubb2a </w:t>
            </w:r>
            <w:r>
              <w:t>Deletion R</w:t>
            </w:r>
            <w:r w:rsidR="00A75116">
              <w:t xml:space="preserve"> (p663)</w:t>
            </w:r>
          </w:p>
        </w:tc>
        <w:tc>
          <w:tcPr>
            <w:tcW w:w="5516" w:type="dxa"/>
          </w:tcPr>
          <w:p w14:paraId="2CBA2AFC" w14:textId="77777777" w:rsidR="008114FA" w:rsidRPr="00CA3935" w:rsidRDefault="008114FA" w:rsidP="00A5386C">
            <w:pPr>
              <w:jc w:val="both"/>
              <w:rPr>
                <w:rFonts w:cstheme="minorHAnsi"/>
                <w:color w:val="000000"/>
              </w:rPr>
            </w:pPr>
            <w:r w:rsidRPr="00CA3935">
              <w:rPr>
                <w:rFonts w:cstheme="minorHAnsi"/>
                <w:color w:val="000000"/>
              </w:rPr>
              <w:t>ATTAGCTACCTCCACTTCCCTC</w:t>
            </w:r>
          </w:p>
        </w:tc>
      </w:tr>
      <w:tr w:rsidR="00A75116" w14:paraId="54FC35D9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4531453A" w14:textId="6ADDCA2E" w:rsidR="00A75116" w:rsidRPr="00A75116" w:rsidRDefault="00A75116" w:rsidP="00A5386C">
            <w:pPr>
              <w:jc w:val="both"/>
            </w:pPr>
            <w:r>
              <w:rPr>
                <w:i/>
              </w:rPr>
              <w:t xml:space="preserve">Tubb2a </w:t>
            </w:r>
            <w:r>
              <w:t>Deletion #2 F (p1168)</w:t>
            </w:r>
          </w:p>
        </w:tc>
        <w:tc>
          <w:tcPr>
            <w:tcW w:w="5516" w:type="dxa"/>
          </w:tcPr>
          <w:p w14:paraId="0E39A85A" w14:textId="603879A5" w:rsidR="00A75116" w:rsidRPr="00A75116" w:rsidRDefault="00A75116" w:rsidP="00A75116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CTTCCCTGCAATGTGACTCTA</w:t>
            </w:r>
          </w:p>
        </w:tc>
      </w:tr>
      <w:tr w:rsidR="00A75116" w14:paraId="15BA15A8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2083B3DC" w14:textId="112D0688" w:rsidR="00A75116" w:rsidRPr="00A75116" w:rsidRDefault="00A75116" w:rsidP="00A5386C">
            <w:pPr>
              <w:jc w:val="both"/>
            </w:pPr>
            <w:r>
              <w:rPr>
                <w:i/>
              </w:rPr>
              <w:t xml:space="preserve">Tubb2a </w:t>
            </w:r>
            <w:r>
              <w:t>Deletion #3 F (p1166)</w:t>
            </w:r>
          </w:p>
        </w:tc>
        <w:tc>
          <w:tcPr>
            <w:tcW w:w="5516" w:type="dxa"/>
          </w:tcPr>
          <w:p w14:paraId="7797CDAB" w14:textId="6983AC8F" w:rsidR="00A75116" w:rsidRPr="00A75116" w:rsidRDefault="00A75116" w:rsidP="00A75116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GTGTTCCTGTTTGCTATTTTAGGAC</w:t>
            </w:r>
          </w:p>
        </w:tc>
      </w:tr>
      <w:tr w:rsidR="00A75116" w14:paraId="2D6BB675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2994377A" w14:textId="2C7EA281" w:rsidR="00A75116" w:rsidRPr="00A75116" w:rsidRDefault="00A75116" w:rsidP="00A5386C">
            <w:pPr>
              <w:jc w:val="both"/>
            </w:pPr>
            <w:r>
              <w:rPr>
                <w:i/>
              </w:rPr>
              <w:t xml:space="preserve">Tubb2a </w:t>
            </w:r>
            <w:r>
              <w:t>Deletion #3 R (p725)</w:t>
            </w:r>
          </w:p>
        </w:tc>
        <w:tc>
          <w:tcPr>
            <w:tcW w:w="5516" w:type="dxa"/>
          </w:tcPr>
          <w:p w14:paraId="36210FE6" w14:textId="3CB5C405" w:rsidR="00A75116" w:rsidRPr="00A75116" w:rsidRDefault="00A75116" w:rsidP="00A75116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AAGAGGCTTTTAGGACCCAAG</w:t>
            </w:r>
          </w:p>
        </w:tc>
      </w:tr>
      <w:tr w:rsidR="001A765F" w14:paraId="59E651D9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46E1B86C" w14:textId="01D18D0E" w:rsidR="001A765F" w:rsidRPr="001A765F" w:rsidRDefault="001A765F" w:rsidP="00A5386C">
            <w:pPr>
              <w:jc w:val="both"/>
            </w:pPr>
            <w:r>
              <w:rPr>
                <w:i/>
              </w:rPr>
              <w:t xml:space="preserve">Tubb2a </w:t>
            </w:r>
            <w:r>
              <w:t>WT Left #1 R (p1369)</w:t>
            </w:r>
          </w:p>
        </w:tc>
        <w:tc>
          <w:tcPr>
            <w:tcW w:w="5516" w:type="dxa"/>
          </w:tcPr>
          <w:p w14:paraId="5C6CEDA9" w14:textId="2AEB01DA" w:rsidR="001A765F" w:rsidRPr="001A765F" w:rsidRDefault="001A765F" w:rsidP="00A75116">
            <w:pPr>
              <w:spacing w:after="0" w:line="240" w:lineRule="auto"/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ATTATGGTGCTCAGTTTGCC</w:t>
            </w:r>
          </w:p>
        </w:tc>
      </w:tr>
      <w:tr w:rsidR="001A765F" w14:paraId="692A23D3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6D096CAE" w14:textId="623141D8" w:rsidR="001A765F" w:rsidRPr="001A765F" w:rsidRDefault="001A765F" w:rsidP="00A5386C">
            <w:pPr>
              <w:jc w:val="both"/>
            </w:pPr>
            <w:r>
              <w:rPr>
                <w:i/>
              </w:rPr>
              <w:t xml:space="preserve">Tubb2a </w:t>
            </w:r>
            <w:r>
              <w:t>WT Left #2 R (p1371)</w:t>
            </w:r>
          </w:p>
        </w:tc>
        <w:tc>
          <w:tcPr>
            <w:tcW w:w="5516" w:type="dxa"/>
          </w:tcPr>
          <w:p w14:paraId="1D9B481C" w14:textId="634E887B" w:rsidR="001A765F" w:rsidRDefault="001A765F" w:rsidP="00A75116">
            <w:pPr>
              <w:spacing w:after="0" w:line="240" w:lineRule="auto"/>
              <w:jc w:val="both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TGGTGCTCAGTTTGCCTCT</w:t>
            </w:r>
          </w:p>
        </w:tc>
      </w:tr>
      <w:tr w:rsidR="008114FA" w14:paraId="58472F2B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640555A1" w14:textId="56D6D0BE" w:rsidR="008114FA" w:rsidRPr="00BE625E" w:rsidRDefault="008114FA" w:rsidP="00A5386C">
            <w:pPr>
              <w:jc w:val="both"/>
            </w:pPr>
            <w:r>
              <w:rPr>
                <w:i/>
              </w:rPr>
              <w:t xml:space="preserve">Tubb2a </w:t>
            </w:r>
            <w:r>
              <w:t>Intron 1 F</w:t>
            </w:r>
            <w:r w:rsidR="001A765F">
              <w:t xml:space="preserve"> (p1182)</w:t>
            </w:r>
          </w:p>
        </w:tc>
        <w:tc>
          <w:tcPr>
            <w:tcW w:w="5516" w:type="dxa"/>
          </w:tcPr>
          <w:p w14:paraId="3BB2DFF9" w14:textId="77777777" w:rsidR="008114FA" w:rsidRPr="00CA3935" w:rsidRDefault="008114FA" w:rsidP="00A5386C">
            <w:pPr>
              <w:jc w:val="both"/>
              <w:rPr>
                <w:rFonts w:cstheme="minorHAnsi"/>
                <w:color w:val="000000"/>
              </w:rPr>
            </w:pPr>
            <w:r w:rsidRPr="00CA3935">
              <w:rPr>
                <w:rFonts w:cstheme="minorHAnsi"/>
                <w:color w:val="000000"/>
              </w:rPr>
              <w:t>CCTGAAAGCCGACCAACTTG</w:t>
            </w:r>
          </w:p>
        </w:tc>
      </w:tr>
      <w:tr w:rsidR="008114FA" w14:paraId="630C5327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3DE96B0C" w14:textId="0A12DEBF" w:rsidR="008114FA" w:rsidRPr="00BE625E" w:rsidRDefault="008114FA" w:rsidP="00A5386C">
            <w:pPr>
              <w:jc w:val="both"/>
            </w:pPr>
            <w:r>
              <w:rPr>
                <w:i/>
              </w:rPr>
              <w:t xml:space="preserve">Tubb2a </w:t>
            </w:r>
            <w:r>
              <w:t>Intron 1 R</w:t>
            </w:r>
            <w:r w:rsidR="001A765F">
              <w:t xml:space="preserve"> (p1183)</w:t>
            </w:r>
          </w:p>
        </w:tc>
        <w:tc>
          <w:tcPr>
            <w:tcW w:w="5516" w:type="dxa"/>
          </w:tcPr>
          <w:p w14:paraId="3EBC90D0" w14:textId="77777777" w:rsidR="008114FA" w:rsidRPr="00CA3935" w:rsidRDefault="008114FA" w:rsidP="00A5386C">
            <w:pPr>
              <w:jc w:val="both"/>
              <w:rPr>
                <w:rFonts w:cstheme="minorHAnsi"/>
                <w:color w:val="000000"/>
              </w:rPr>
            </w:pPr>
            <w:r w:rsidRPr="00CA3935">
              <w:rPr>
                <w:rFonts w:cstheme="minorHAnsi"/>
                <w:color w:val="000000"/>
              </w:rPr>
              <w:t>CCCAAAGACACGCCTCTGTA</w:t>
            </w:r>
          </w:p>
        </w:tc>
      </w:tr>
      <w:tr w:rsidR="008114FA" w14:paraId="4CD8F9DC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35988B88" w14:textId="2DE9FF25" w:rsidR="008114FA" w:rsidRPr="00BE625E" w:rsidRDefault="008114FA" w:rsidP="00A5386C">
            <w:pPr>
              <w:jc w:val="both"/>
            </w:pPr>
            <w:r>
              <w:rPr>
                <w:i/>
              </w:rPr>
              <w:t xml:space="preserve">Tubb2b </w:t>
            </w:r>
            <w:r>
              <w:t>Deletion F</w:t>
            </w:r>
            <w:r w:rsidR="0035360F">
              <w:t xml:space="preserve"> (p1170)</w:t>
            </w:r>
          </w:p>
        </w:tc>
        <w:tc>
          <w:tcPr>
            <w:tcW w:w="5516" w:type="dxa"/>
          </w:tcPr>
          <w:p w14:paraId="382DB72D" w14:textId="77777777" w:rsidR="008114FA" w:rsidRPr="00CA3935" w:rsidRDefault="008114FA" w:rsidP="00A5386C">
            <w:pPr>
              <w:jc w:val="both"/>
              <w:rPr>
                <w:rFonts w:cstheme="minorHAnsi"/>
                <w:color w:val="000000"/>
              </w:rPr>
            </w:pPr>
            <w:r w:rsidRPr="00CA3935">
              <w:rPr>
                <w:rFonts w:cstheme="minorHAnsi"/>
                <w:color w:val="000000"/>
              </w:rPr>
              <w:t>GCCCTCCTTTTAAAGCCGTG</w:t>
            </w:r>
          </w:p>
        </w:tc>
      </w:tr>
      <w:tr w:rsidR="008114FA" w14:paraId="23363701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3AF655D2" w14:textId="04EDFBD9" w:rsidR="008114FA" w:rsidRPr="00BE625E" w:rsidRDefault="008114FA" w:rsidP="00A5386C">
            <w:pPr>
              <w:jc w:val="both"/>
            </w:pPr>
            <w:r>
              <w:rPr>
                <w:i/>
              </w:rPr>
              <w:t xml:space="preserve">Tubb2b </w:t>
            </w:r>
            <w:r>
              <w:t>Deletion R</w:t>
            </w:r>
            <w:r w:rsidR="0035360F">
              <w:t xml:space="preserve"> (p1171)</w:t>
            </w:r>
          </w:p>
        </w:tc>
        <w:tc>
          <w:tcPr>
            <w:tcW w:w="5516" w:type="dxa"/>
          </w:tcPr>
          <w:p w14:paraId="17473E85" w14:textId="77777777" w:rsidR="008114FA" w:rsidRPr="00CA3935" w:rsidRDefault="008114FA" w:rsidP="00A5386C">
            <w:pPr>
              <w:jc w:val="both"/>
              <w:rPr>
                <w:rFonts w:cstheme="minorHAnsi"/>
                <w:color w:val="000000"/>
              </w:rPr>
            </w:pPr>
            <w:r w:rsidRPr="00CA3935">
              <w:rPr>
                <w:rFonts w:cstheme="minorHAnsi"/>
                <w:color w:val="000000"/>
              </w:rPr>
              <w:t>ACTCAGCTTGCCCTTCTCAA</w:t>
            </w:r>
          </w:p>
        </w:tc>
      </w:tr>
      <w:tr w:rsidR="0035360F" w14:paraId="0241FE26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2ED2078C" w14:textId="70A5CC21" w:rsidR="0035360F" w:rsidRPr="0035360F" w:rsidRDefault="0035360F" w:rsidP="00A5386C">
            <w:pPr>
              <w:jc w:val="both"/>
            </w:pPr>
            <w:r>
              <w:rPr>
                <w:i/>
              </w:rPr>
              <w:t xml:space="preserve">Tubb2b </w:t>
            </w:r>
            <w:r>
              <w:t>Deletion #2 F (p668)</w:t>
            </w:r>
          </w:p>
        </w:tc>
        <w:tc>
          <w:tcPr>
            <w:tcW w:w="5516" w:type="dxa"/>
          </w:tcPr>
          <w:p w14:paraId="4A784027" w14:textId="2B894E74" w:rsidR="0035360F" w:rsidRPr="0035360F" w:rsidRDefault="0035360F" w:rsidP="0035360F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TATGCCCTCCTTTTAAAGCCG</w:t>
            </w:r>
          </w:p>
        </w:tc>
      </w:tr>
      <w:tr w:rsidR="0035360F" w14:paraId="326F1D45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7527A358" w14:textId="28D5598C" w:rsidR="0035360F" w:rsidRPr="0035360F" w:rsidRDefault="0035360F" w:rsidP="00A5386C">
            <w:pPr>
              <w:jc w:val="both"/>
            </w:pPr>
            <w:r>
              <w:rPr>
                <w:i/>
              </w:rPr>
              <w:t>Tubb2b</w:t>
            </w:r>
            <w:r>
              <w:t xml:space="preserve"> Deletion #2 R (p780)</w:t>
            </w:r>
          </w:p>
        </w:tc>
        <w:tc>
          <w:tcPr>
            <w:tcW w:w="5516" w:type="dxa"/>
          </w:tcPr>
          <w:p w14:paraId="0CB2623B" w14:textId="2FA247B6" w:rsidR="0035360F" w:rsidRPr="0035360F" w:rsidRDefault="0035360F" w:rsidP="0035360F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AAGCTCCCTACCAGTGCTC</w:t>
            </w:r>
          </w:p>
        </w:tc>
      </w:tr>
      <w:tr w:rsidR="0035360F" w14:paraId="42E6D561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7831649A" w14:textId="0359FFE2" w:rsidR="0035360F" w:rsidRPr="0035360F" w:rsidRDefault="0035360F" w:rsidP="00A5386C">
            <w:pPr>
              <w:jc w:val="both"/>
            </w:pPr>
            <w:r>
              <w:rPr>
                <w:i/>
              </w:rPr>
              <w:t xml:space="preserve">Tubb2b </w:t>
            </w:r>
            <w:r>
              <w:t>WT Left F (p781)</w:t>
            </w:r>
          </w:p>
        </w:tc>
        <w:tc>
          <w:tcPr>
            <w:tcW w:w="5516" w:type="dxa"/>
          </w:tcPr>
          <w:p w14:paraId="19ED6275" w14:textId="290D2A3B" w:rsidR="0035360F" w:rsidRPr="0035360F" w:rsidRDefault="0035360F" w:rsidP="0035360F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GCTCATACTTCTCCTTGCAAC</w:t>
            </w:r>
          </w:p>
        </w:tc>
      </w:tr>
      <w:tr w:rsidR="0035360F" w14:paraId="4A28FCDA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4B4E9B76" w14:textId="710453B7" w:rsidR="0035360F" w:rsidRPr="0035360F" w:rsidRDefault="0035360F" w:rsidP="00A5386C">
            <w:pPr>
              <w:jc w:val="both"/>
            </w:pPr>
            <w:r>
              <w:rPr>
                <w:i/>
              </w:rPr>
              <w:t xml:space="preserve">Tubb2b </w:t>
            </w:r>
            <w:r>
              <w:t>WT Left R (p782)</w:t>
            </w:r>
          </w:p>
        </w:tc>
        <w:tc>
          <w:tcPr>
            <w:tcW w:w="5516" w:type="dxa"/>
          </w:tcPr>
          <w:p w14:paraId="21AECE31" w14:textId="14E88500" w:rsidR="0035360F" w:rsidRPr="0035360F" w:rsidRDefault="0035360F" w:rsidP="0035360F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ACAGCATCCACAGTTTTACA</w:t>
            </w:r>
          </w:p>
        </w:tc>
      </w:tr>
      <w:tr w:rsidR="0035360F" w14:paraId="556DB96C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0992971B" w14:textId="727B333C" w:rsidR="0035360F" w:rsidRPr="0035360F" w:rsidRDefault="0035360F" w:rsidP="00A5386C">
            <w:pPr>
              <w:jc w:val="both"/>
            </w:pPr>
            <w:r>
              <w:rPr>
                <w:i/>
              </w:rPr>
              <w:t xml:space="preserve">Tubb2b </w:t>
            </w:r>
            <w:r>
              <w:t>WT Left #2 R (p669)</w:t>
            </w:r>
          </w:p>
        </w:tc>
        <w:tc>
          <w:tcPr>
            <w:tcW w:w="5516" w:type="dxa"/>
          </w:tcPr>
          <w:p w14:paraId="57BBA9CB" w14:textId="429270BF" w:rsidR="0035360F" w:rsidRPr="0035360F" w:rsidRDefault="0035360F" w:rsidP="0035360F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ATCACTGTGTTCAAGGAGCAG</w:t>
            </w:r>
          </w:p>
        </w:tc>
      </w:tr>
      <w:tr w:rsidR="0035360F" w14:paraId="1B5DE7E8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4F27BFBE" w14:textId="42758DE5" w:rsidR="0035360F" w:rsidRPr="0035360F" w:rsidRDefault="0035360F" w:rsidP="00A5386C">
            <w:pPr>
              <w:jc w:val="both"/>
            </w:pPr>
            <w:r>
              <w:rPr>
                <w:i/>
              </w:rPr>
              <w:t xml:space="preserve">Tubb2b </w:t>
            </w:r>
            <w:r>
              <w:t>WT Right F (p666)</w:t>
            </w:r>
          </w:p>
        </w:tc>
        <w:tc>
          <w:tcPr>
            <w:tcW w:w="5516" w:type="dxa"/>
          </w:tcPr>
          <w:p w14:paraId="42F3BB1C" w14:textId="44147FAA" w:rsidR="0035360F" w:rsidRPr="0035360F" w:rsidRDefault="0035360F" w:rsidP="0035360F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CGGTCTTTTATGTAGGGAGGG</w:t>
            </w:r>
          </w:p>
        </w:tc>
      </w:tr>
      <w:tr w:rsidR="0035360F" w14:paraId="208B2102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06A535B6" w14:textId="27DD22B9" w:rsidR="0035360F" w:rsidRPr="0035360F" w:rsidRDefault="0035360F" w:rsidP="00A5386C">
            <w:pPr>
              <w:jc w:val="both"/>
            </w:pPr>
            <w:r>
              <w:rPr>
                <w:i/>
              </w:rPr>
              <w:t xml:space="preserve">Tubb2b </w:t>
            </w:r>
            <w:r>
              <w:t>WT Right R (p667)</w:t>
            </w:r>
          </w:p>
        </w:tc>
        <w:tc>
          <w:tcPr>
            <w:tcW w:w="5516" w:type="dxa"/>
          </w:tcPr>
          <w:p w14:paraId="0B0A2DC9" w14:textId="1B151542" w:rsidR="0035360F" w:rsidRPr="0035360F" w:rsidRDefault="0035360F" w:rsidP="0035360F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GAGGAATTGCTCAAGTAACGC</w:t>
            </w:r>
          </w:p>
        </w:tc>
      </w:tr>
      <w:tr w:rsidR="008114FA" w14:paraId="265D3A6D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51F84055" w14:textId="1DD81444" w:rsidR="008114FA" w:rsidRPr="0068704E" w:rsidRDefault="008114FA" w:rsidP="00A5386C">
            <w:pPr>
              <w:jc w:val="both"/>
            </w:pPr>
            <w:r>
              <w:rPr>
                <w:i/>
              </w:rPr>
              <w:t xml:space="preserve">Tubb2b </w:t>
            </w:r>
            <w:r>
              <w:t>Deletion Sequencing</w:t>
            </w:r>
            <w:r w:rsidR="0035360F">
              <w:t xml:space="preserve"> (p</w:t>
            </w:r>
            <w:proofErr w:type="gramStart"/>
            <w:r w:rsidR="0035360F">
              <w:t>1794)</w:t>
            </w:r>
            <w:r>
              <w:t>*</w:t>
            </w:r>
            <w:proofErr w:type="gramEnd"/>
          </w:p>
        </w:tc>
        <w:tc>
          <w:tcPr>
            <w:tcW w:w="5516" w:type="dxa"/>
          </w:tcPr>
          <w:p w14:paraId="3BC8EDF2" w14:textId="77777777" w:rsidR="008114FA" w:rsidRPr="0035360F" w:rsidRDefault="008114FA" w:rsidP="00A5386C">
            <w:pPr>
              <w:jc w:val="both"/>
              <w:rPr>
                <w:rFonts w:cstheme="minorHAnsi"/>
              </w:rPr>
            </w:pPr>
            <w:r w:rsidRPr="0035360F">
              <w:rPr>
                <w:rFonts w:cstheme="minorHAnsi"/>
              </w:rPr>
              <w:t>AAGCTCCCTACCAGTGCTCA</w:t>
            </w:r>
          </w:p>
        </w:tc>
      </w:tr>
      <w:tr w:rsidR="008114FA" w14:paraId="37746F4E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61973572" w14:textId="39ED71C1" w:rsidR="008114FA" w:rsidRPr="00165DD6" w:rsidRDefault="008114FA" w:rsidP="00A5386C">
            <w:pPr>
              <w:jc w:val="both"/>
            </w:pPr>
            <w:r>
              <w:rPr>
                <w:i/>
              </w:rPr>
              <w:t xml:space="preserve">Tubb2b </w:t>
            </w:r>
            <w:r>
              <w:t>Intron 1 F</w:t>
            </w:r>
            <w:r w:rsidR="0035360F">
              <w:t xml:space="preserve"> (p1186)</w:t>
            </w:r>
          </w:p>
        </w:tc>
        <w:tc>
          <w:tcPr>
            <w:tcW w:w="5516" w:type="dxa"/>
          </w:tcPr>
          <w:p w14:paraId="00EA4C0E" w14:textId="77777777" w:rsidR="008114FA" w:rsidRPr="0035360F" w:rsidRDefault="008114FA" w:rsidP="00A5386C">
            <w:pPr>
              <w:jc w:val="both"/>
              <w:rPr>
                <w:rFonts w:cstheme="minorHAnsi"/>
              </w:rPr>
            </w:pPr>
            <w:r w:rsidRPr="0035360F">
              <w:rPr>
                <w:rFonts w:cstheme="minorHAnsi"/>
              </w:rPr>
              <w:t>GCGCGGCTCTAGGTAAATAC</w:t>
            </w:r>
          </w:p>
        </w:tc>
      </w:tr>
      <w:tr w:rsidR="008114FA" w14:paraId="765FC4DF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08DEE25A" w14:textId="6531D4D3" w:rsidR="008114FA" w:rsidRPr="00165DD6" w:rsidRDefault="008114FA" w:rsidP="00A5386C">
            <w:pPr>
              <w:jc w:val="both"/>
            </w:pPr>
            <w:r>
              <w:rPr>
                <w:i/>
              </w:rPr>
              <w:t xml:space="preserve">Tubb2b </w:t>
            </w:r>
            <w:r>
              <w:t>Intron 1 R</w:t>
            </w:r>
            <w:r w:rsidR="0035360F">
              <w:t xml:space="preserve"> (p1187)</w:t>
            </w:r>
          </w:p>
        </w:tc>
        <w:tc>
          <w:tcPr>
            <w:tcW w:w="5516" w:type="dxa"/>
          </w:tcPr>
          <w:p w14:paraId="699E3B8F" w14:textId="77777777" w:rsidR="008114FA" w:rsidRPr="0035360F" w:rsidRDefault="008114FA" w:rsidP="00A5386C">
            <w:pPr>
              <w:jc w:val="both"/>
              <w:rPr>
                <w:rFonts w:cstheme="minorHAnsi"/>
              </w:rPr>
            </w:pPr>
            <w:r w:rsidRPr="0035360F">
              <w:rPr>
                <w:rFonts w:cstheme="minorHAnsi"/>
              </w:rPr>
              <w:t>CGAGGAAGCTGTAGGGTGAT</w:t>
            </w:r>
          </w:p>
        </w:tc>
      </w:tr>
      <w:tr w:rsidR="008114FA" w14:paraId="79684367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53109CBE" w14:textId="43BE8914" w:rsidR="008114FA" w:rsidRPr="0035360F" w:rsidRDefault="0035360F" w:rsidP="00A5386C">
            <w:pPr>
              <w:jc w:val="both"/>
            </w:pPr>
            <w:r>
              <w:rPr>
                <w:i/>
              </w:rPr>
              <w:t>Tubb2b</w:t>
            </w:r>
            <w:r>
              <w:t xml:space="preserve"> Intron 2 F (p1961)</w:t>
            </w:r>
          </w:p>
        </w:tc>
        <w:tc>
          <w:tcPr>
            <w:tcW w:w="5516" w:type="dxa"/>
          </w:tcPr>
          <w:p w14:paraId="3F59F712" w14:textId="52BF1E2D" w:rsidR="008114FA" w:rsidRPr="0035360F" w:rsidRDefault="0035360F" w:rsidP="0035360F">
            <w:pPr>
              <w:spacing w:after="0" w:line="240" w:lineRule="auto"/>
              <w:jc w:val="both"/>
              <w:rPr>
                <w:rFonts w:eastAsia="Arial Unicode MS" w:cs="Arial Unicode MS"/>
                <w:color w:val="000000"/>
              </w:rPr>
            </w:pPr>
            <w:r w:rsidRPr="0035360F">
              <w:rPr>
                <w:rFonts w:eastAsia="Arial Unicode MS" w:cs="Arial Unicode MS"/>
                <w:color w:val="000000"/>
              </w:rPr>
              <w:t>GTCCCACCTCCTTCCTGTTT</w:t>
            </w:r>
          </w:p>
        </w:tc>
      </w:tr>
      <w:tr w:rsidR="0035360F" w14:paraId="0B2697C3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3A25EADE" w14:textId="7F9DA9B7" w:rsidR="0035360F" w:rsidRPr="0035360F" w:rsidRDefault="0035360F" w:rsidP="00A5386C">
            <w:pPr>
              <w:jc w:val="both"/>
            </w:pPr>
            <w:r>
              <w:rPr>
                <w:i/>
              </w:rPr>
              <w:t xml:space="preserve">Tubb2b </w:t>
            </w:r>
            <w:r>
              <w:t>Intron 2 R (p1962)</w:t>
            </w:r>
          </w:p>
        </w:tc>
        <w:tc>
          <w:tcPr>
            <w:tcW w:w="5516" w:type="dxa"/>
          </w:tcPr>
          <w:p w14:paraId="5BB007C2" w14:textId="41B8091E" w:rsidR="0035360F" w:rsidRPr="0035360F" w:rsidRDefault="0035360F" w:rsidP="0035360F">
            <w:pPr>
              <w:spacing w:after="0" w:line="240" w:lineRule="auto"/>
              <w:jc w:val="both"/>
              <w:rPr>
                <w:rFonts w:eastAsia="Arial Unicode MS" w:cs="Arial Unicode MS"/>
                <w:color w:val="000000"/>
              </w:rPr>
            </w:pPr>
            <w:r w:rsidRPr="0035360F">
              <w:rPr>
                <w:rFonts w:eastAsia="Arial Unicode MS" w:cs="Arial Unicode MS"/>
                <w:color w:val="000000"/>
              </w:rPr>
              <w:t>TCTGGCATCCCTAAGCTCTG</w:t>
            </w:r>
          </w:p>
        </w:tc>
      </w:tr>
      <w:tr w:rsidR="0035360F" w14:paraId="0A822BE0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02D0E52A" w14:textId="5E84CF6F" w:rsidR="0035360F" w:rsidRPr="0035360F" w:rsidRDefault="0035360F" w:rsidP="00A5386C">
            <w:pPr>
              <w:jc w:val="both"/>
            </w:pPr>
            <w:r>
              <w:rPr>
                <w:i/>
              </w:rPr>
              <w:t xml:space="preserve">Tubb2b </w:t>
            </w:r>
            <w:r>
              <w:t>Intron 3 F (p1963)</w:t>
            </w:r>
          </w:p>
        </w:tc>
        <w:tc>
          <w:tcPr>
            <w:tcW w:w="5516" w:type="dxa"/>
          </w:tcPr>
          <w:p w14:paraId="22F42027" w14:textId="4D60DFAB" w:rsidR="0035360F" w:rsidRPr="0035360F" w:rsidRDefault="0035360F" w:rsidP="0035360F">
            <w:pPr>
              <w:spacing w:after="0" w:line="240" w:lineRule="auto"/>
              <w:jc w:val="both"/>
              <w:rPr>
                <w:rFonts w:eastAsia="Arial Unicode MS" w:cs="Arial Unicode MS"/>
                <w:color w:val="000000"/>
              </w:rPr>
            </w:pPr>
            <w:r w:rsidRPr="0035360F">
              <w:rPr>
                <w:rFonts w:eastAsia="Arial Unicode MS" w:cs="Arial Unicode MS"/>
                <w:color w:val="000000"/>
              </w:rPr>
              <w:t>GCAAAGGAGGATTAAGTCAGCC</w:t>
            </w:r>
          </w:p>
        </w:tc>
      </w:tr>
      <w:tr w:rsidR="0035360F" w14:paraId="2794B1D3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6BE4B040" w14:textId="2816BC34" w:rsidR="0035360F" w:rsidRPr="0035360F" w:rsidRDefault="0035360F" w:rsidP="00A5386C">
            <w:pPr>
              <w:jc w:val="both"/>
            </w:pPr>
            <w:r>
              <w:rPr>
                <w:i/>
              </w:rPr>
              <w:t xml:space="preserve">Tubb2b </w:t>
            </w:r>
            <w:r>
              <w:t>Intron 3 R (p1964)</w:t>
            </w:r>
          </w:p>
        </w:tc>
        <w:tc>
          <w:tcPr>
            <w:tcW w:w="5516" w:type="dxa"/>
          </w:tcPr>
          <w:p w14:paraId="3F4A7C70" w14:textId="777967AE" w:rsidR="0035360F" w:rsidRPr="0035360F" w:rsidRDefault="0035360F" w:rsidP="0035360F">
            <w:pPr>
              <w:spacing w:after="0" w:line="240" w:lineRule="auto"/>
              <w:jc w:val="both"/>
              <w:rPr>
                <w:rFonts w:eastAsia="Arial Unicode MS" w:cs="Arial Unicode MS"/>
                <w:color w:val="000000"/>
              </w:rPr>
            </w:pPr>
            <w:r w:rsidRPr="0035360F">
              <w:rPr>
                <w:rFonts w:eastAsia="Arial Unicode MS" w:cs="Arial Unicode MS"/>
                <w:color w:val="000000"/>
              </w:rPr>
              <w:t>GGGAGCATACATAGCAGTGG</w:t>
            </w:r>
          </w:p>
        </w:tc>
      </w:tr>
      <w:tr w:rsidR="008114FA" w14:paraId="7BEF3777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75322D16" w14:textId="11756C4F" w:rsidR="008114FA" w:rsidRPr="00CA3935" w:rsidRDefault="008114FA" w:rsidP="00A5386C">
            <w:pPr>
              <w:jc w:val="both"/>
              <w:rPr>
                <w:i/>
              </w:rPr>
            </w:pPr>
            <w:r w:rsidRPr="00CA3935">
              <w:rPr>
                <w:i/>
              </w:rPr>
              <w:t xml:space="preserve">Tuba1a </w:t>
            </w:r>
            <w:proofErr w:type="spellStart"/>
            <w:r w:rsidRPr="00CA3935">
              <w:rPr>
                <w:i/>
              </w:rPr>
              <w:t>quasimodo</w:t>
            </w:r>
            <w:proofErr w:type="spellEnd"/>
            <w:r w:rsidRPr="00CA3935">
              <w:rPr>
                <w:i/>
              </w:rPr>
              <w:t xml:space="preserve"> F</w:t>
            </w:r>
            <w:r w:rsidR="001A7B65">
              <w:rPr>
                <w:i/>
              </w:rPr>
              <w:t xml:space="preserve"> *</w:t>
            </w:r>
          </w:p>
        </w:tc>
        <w:tc>
          <w:tcPr>
            <w:tcW w:w="5516" w:type="dxa"/>
          </w:tcPr>
          <w:p w14:paraId="20F89816" w14:textId="77777777" w:rsidR="008114FA" w:rsidRPr="0035360F" w:rsidRDefault="008114FA" w:rsidP="00A5386C">
            <w:pPr>
              <w:jc w:val="both"/>
              <w:rPr>
                <w:rFonts w:cstheme="minorHAnsi"/>
              </w:rPr>
            </w:pPr>
            <w:r w:rsidRPr="0035360F">
              <w:rPr>
                <w:rFonts w:cstheme="minorHAnsi"/>
                <w:color w:val="000000"/>
              </w:rPr>
              <w:t>ACTGGATGGTACGCTTGGTC</w:t>
            </w:r>
          </w:p>
        </w:tc>
      </w:tr>
      <w:tr w:rsidR="008114FA" w14:paraId="7D1CD0AF" w14:textId="77777777" w:rsidTr="001A7B65">
        <w:trPr>
          <w:gridAfter w:val="1"/>
          <w:wAfter w:w="6" w:type="dxa"/>
        </w:trPr>
        <w:tc>
          <w:tcPr>
            <w:tcW w:w="3595" w:type="dxa"/>
          </w:tcPr>
          <w:p w14:paraId="232FC845" w14:textId="77777777" w:rsidR="008114FA" w:rsidRDefault="008114FA" w:rsidP="00A5386C">
            <w:pPr>
              <w:jc w:val="both"/>
              <w:rPr>
                <w:i/>
              </w:rPr>
            </w:pPr>
            <w:r w:rsidRPr="00CA3935">
              <w:rPr>
                <w:i/>
              </w:rPr>
              <w:t xml:space="preserve">Tuba1a </w:t>
            </w:r>
            <w:proofErr w:type="spellStart"/>
            <w:r w:rsidRPr="00CA3935">
              <w:rPr>
                <w:i/>
              </w:rPr>
              <w:t>quasimodo</w:t>
            </w:r>
            <w:proofErr w:type="spellEnd"/>
            <w:r w:rsidRPr="00CA3935">
              <w:rPr>
                <w:i/>
              </w:rPr>
              <w:t xml:space="preserve"> </w:t>
            </w:r>
            <w:r>
              <w:rPr>
                <w:i/>
              </w:rPr>
              <w:t>R</w:t>
            </w:r>
          </w:p>
        </w:tc>
        <w:tc>
          <w:tcPr>
            <w:tcW w:w="5516" w:type="dxa"/>
          </w:tcPr>
          <w:p w14:paraId="7B22B23D" w14:textId="77777777" w:rsidR="008114FA" w:rsidRPr="0035360F" w:rsidRDefault="008114FA" w:rsidP="00A5386C">
            <w:pPr>
              <w:jc w:val="both"/>
              <w:rPr>
                <w:rFonts w:cstheme="minorHAnsi"/>
              </w:rPr>
            </w:pPr>
            <w:r w:rsidRPr="0035360F">
              <w:rPr>
                <w:rFonts w:cstheme="minorHAnsi"/>
              </w:rPr>
              <w:t>TGGGAGGGTGTCTTGGTATC</w:t>
            </w:r>
          </w:p>
        </w:tc>
      </w:tr>
      <w:tr w:rsidR="008114FA" w14:paraId="019DF1AA" w14:textId="77777777" w:rsidTr="00A5386C">
        <w:tc>
          <w:tcPr>
            <w:tcW w:w="9117" w:type="dxa"/>
            <w:gridSpan w:val="3"/>
          </w:tcPr>
          <w:p w14:paraId="5ED08C29" w14:textId="77777777" w:rsidR="008114FA" w:rsidRPr="00CA3935" w:rsidRDefault="008114FA" w:rsidP="00A5386C">
            <w:pPr>
              <w:jc w:val="both"/>
              <w:rPr>
                <w:rFonts w:cstheme="minorHAnsi"/>
                <w:color w:val="000000"/>
              </w:rPr>
            </w:pPr>
            <w:r>
              <w:lastRenderedPageBreak/>
              <w:t>* Primers used for sequencing</w:t>
            </w:r>
          </w:p>
        </w:tc>
      </w:tr>
      <w:tr w:rsidR="00A43649" w14:paraId="29C4CA84" w14:textId="77777777" w:rsidTr="00A43649">
        <w:trPr>
          <w:trHeight w:val="62"/>
        </w:trPr>
        <w:tc>
          <w:tcPr>
            <w:tcW w:w="9117" w:type="dxa"/>
            <w:gridSpan w:val="3"/>
          </w:tcPr>
          <w:p w14:paraId="5009F9E6" w14:textId="618E95BB" w:rsidR="00A43649" w:rsidRDefault="00A43649" w:rsidP="00A5386C">
            <w:pPr>
              <w:jc w:val="both"/>
            </w:pPr>
          </w:p>
        </w:tc>
      </w:tr>
      <w:tr w:rsidR="00A43649" w14:paraId="4286FB98" w14:textId="77777777" w:rsidTr="0040429E">
        <w:tc>
          <w:tcPr>
            <w:tcW w:w="9117" w:type="dxa"/>
            <w:gridSpan w:val="3"/>
          </w:tcPr>
          <w:p w14:paraId="4E698E5A" w14:textId="7B23C577" w:rsidR="00A43649" w:rsidRPr="00A43649" w:rsidRDefault="00A43649" w:rsidP="00A5386C">
            <w:pPr>
              <w:jc w:val="both"/>
              <w:rPr>
                <w:b/>
              </w:rPr>
            </w:pPr>
            <w:r>
              <w:rPr>
                <w:b/>
              </w:rPr>
              <w:t xml:space="preserve">Primers used for </w:t>
            </w:r>
            <w:r w:rsidRPr="00A43649">
              <w:rPr>
                <w:b/>
                <w:i/>
              </w:rPr>
              <w:t>Tubb2a</w:t>
            </w:r>
            <w:r>
              <w:rPr>
                <w:b/>
              </w:rPr>
              <w:t xml:space="preserve">/ </w:t>
            </w:r>
            <w:r w:rsidRPr="00A43649">
              <w:rPr>
                <w:b/>
                <w:i/>
              </w:rPr>
              <w:t>Tubb2b</w:t>
            </w:r>
            <w:r>
              <w:rPr>
                <w:b/>
              </w:rPr>
              <w:t xml:space="preserve"> cDNA analysis (S10 Fig)</w:t>
            </w:r>
          </w:p>
        </w:tc>
        <w:bookmarkStart w:id="0" w:name="_GoBack"/>
        <w:bookmarkEnd w:id="0"/>
      </w:tr>
      <w:tr w:rsidR="00A43649" w14:paraId="58A83EB9" w14:textId="77777777" w:rsidTr="00A43649">
        <w:tc>
          <w:tcPr>
            <w:tcW w:w="3595" w:type="dxa"/>
          </w:tcPr>
          <w:p w14:paraId="56F07392" w14:textId="30BC31B5" w:rsidR="00A43649" w:rsidRPr="00A43649" w:rsidRDefault="00A43649" w:rsidP="00A5386C">
            <w:pPr>
              <w:jc w:val="both"/>
              <w:rPr>
                <w:i/>
              </w:rPr>
            </w:pPr>
            <w:r w:rsidRPr="00A43649">
              <w:rPr>
                <w:i/>
              </w:rPr>
              <w:t>Tubb2a</w:t>
            </w:r>
            <w:r w:rsidRPr="00A43649">
              <w:rPr>
                <w:i/>
              </w:rPr>
              <w:t xml:space="preserve"> F</w:t>
            </w:r>
          </w:p>
        </w:tc>
        <w:tc>
          <w:tcPr>
            <w:tcW w:w="5522" w:type="dxa"/>
            <w:gridSpan w:val="2"/>
          </w:tcPr>
          <w:p w14:paraId="1748A32A" w14:textId="48439A67" w:rsidR="00A43649" w:rsidRPr="00A43649" w:rsidRDefault="00A43649" w:rsidP="00A5386C">
            <w:pPr>
              <w:jc w:val="both"/>
              <w:rPr>
                <w:rFonts w:cstheme="minorHAnsi"/>
              </w:rPr>
            </w:pPr>
            <w:r w:rsidRPr="00A43649">
              <w:rPr>
                <w:rFonts w:cstheme="minorHAnsi"/>
              </w:rPr>
              <w:t>AACCAGATCGGCGCTAAGT</w:t>
            </w:r>
          </w:p>
        </w:tc>
      </w:tr>
      <w:tr w:rsidR="00A43649" w14:paraId="212AC09B" w14:textId="77777777" w:rsidTr="00A43649">
        <w:tc>
          <w:tcPr>
            <w:tcW w:w="3595" w:type="dxa"/>
          </w:tcPr>
          <w:p w14:paraId="6B1A472D" w14:textId="687B787B" w:rsidR="00A43649" w:rsidRPr="00A43649" w:rsidRDefault="00A43649" w:rsidP="00A5386C">
            <w:pPr>
              <w:jc w:val="both"/>
              <w:rPr>
                <w:i/>
              </w:rPr>
            </w:pPr>
            <w:r w:rsidRPr="00A43649">
              <w:rPr>
                <w:i/>
              </w:rPr>
              <w:t>Tubb2a R</w:t>
            </w:r>
          </w:p>
        </w:tc>
        <w:tc>
          <w:tcPr>
            <w:tcW w:w="5522" w:type="dxa"/>
            <w:gridSpan w:val="2"/>
          </w:tcPr>
          <w:p w14:paraId="15D82C5E" w14:textId="4A157ECE" w:rsidR="00A43649" w:rsidRPr="00A43649" w:rsidRDefault="00A43649" w:rsidP="00A5386C">
            <w:pPr>
              <w:jc w:val="both"/>
              <w:rPr>
                <w:rFonts w:cstheme="minorHAnsi"/>
              </w:rPr>
            </w:pPr>
            <w:r w:rsidRPr="00A43649">
              <w:rPr>
                <w:rFonts w:cstheme="minorHAnsi"/>
              </w:rPr>
              <w:t>TCCAGCTGCAAGTCACTGTC</w:t>
            </w:r>
          </w:p>
        </w:tc>
      </w:tr>
      <w:tr w:rsidR="00A43649" w14:paraId="6C4F1A24" w14:textId="77777777" w:rsidTr="00A43649">
        <w:tc>
          <w:tcPr>
            <w:tcW w:w="3595" w:type="dxa"/>
          </w:tcPr>
          <w:p w14:paraId="65206728" w14:textId="2AAE2578" w:rsidR="00A43649" w:rsidRPr="00A43649" w:rsidRDefault="00A43649" w:rsidP="00A43649">
            <w:pPr>
              <w:jc w:val="both"/>
              <w:rPr>
                <w:i/>
              </w:rPr>
            </w:pPr>
            <w:r w:rsidRPr="00A43649">
              <w:rPr>
                <w:i/>
              </w:rPr>
              <w:t>Tubb2b F</w:t>
            </w:r>
          </w:p>
        </w:tc>
        <w:tc>
          <w:tcPr>
            <w:tcW w:w="5522" w:type="dxa"/>
            <w:gridSpan w:val="2"/>
          </w:tcPr>
          <w:p w14:paraId="2A4320D3" w14:textId="1D2AE36B" w:rsidR="00A43649" w:rsidRPr="00A43649" w:rsidRDefault="00A43649" w:rsidP="00A43649">
            <w:pPr>
              <w:jc w:val="both"/>
              <w:rPr>
                <w:rFonts w:cstheme="minorHAnsi"/>
              </w:rPr>
            </w:pPr>
            <w:r w:rsidRPr="00A43649">
              <w:rPr>
                <w:rFonts w:cstheme="minorHAnsi"/>
              </w:rPr>
              <w:t>TCATCAGACCCACTGACACAG</w:t>
            </w:r>
          </w:p>
        </w:tc>
      </w:tr>
      <w:tr w:rsidR="00A43649" w14:paraId="54137587" w14:textId="77777777" w:rsidTr="00A43649">
        <w:tc>
          <w:tcPr>
            <w:tcW w:w="3595" w:type="dxa"/>
          </w:tcPr>
          <w:p w14:paraId="29E365C6" w14:textId="43E91E3B" w:rsidR="00A43649" w:rsidRPr="00A43649" w:rsidRDefault="00A43649" w:rsidP="00A43649">
            <w:pPr>
              <w:jc w:val="both"/>
              <w:rPr>
                <w:i/>
              </w:rPr>
            </w:pPr>
            <w:r w:rsidRPr="00A43649">
              <w:rPr>
                <w:i/>
              </w:rPr>
              <w:t>Tubb2b</w:t>
            </w:r>
            <w:r>
              <w:rPr>
                <w:i/>
              </w:rPr>
              <w:t xml:space="preserve"> </w:t>
            </w:r>
            <w:r w:rsidRPr="00A43649">
              <w:rPr>
                <w:i/>
              </w:rPr>
              <w:t>R</w:t>
            </w:r>
          </w:p>
        </w:tc>
        <w:tc>
          <w:tcPr>
            <w:tcW w:w="5522" w:type="dxa"/>
            <w:gridSpan w:val="2"/>
          </w:tcPr>
          <w:p w14:paraId="7D3ACE90" w14:textId="252BB537" w:rsidR="00A43649" w:rsidRPr="00A43649" w:rsidRDefault="00A43649" w:rsidP="00A43649">
            <w:pPr>
              <w:jc w:val="both"/>
              <w:rPr>
                <w:rFonts w:cstheme="minorHAnsi"/>
              </w:rPr>
            </w:pPr>
            <w:r w:rsidRPr="00A43649">
              <w:rPr>
                <w:rFonts w:cstheme="minorHAnsi"/>
              </w:rPr>
              <w:t>TTTCCAGTTGCAAATCACTGTC</w:t>
            </w:r>
          </w:p>
        </w:tc>
      </w:tr>
    </w:tbl>
    <w:p w14:paraId="234CC866" w14:textId="77777777" w:rsidR="008114FA" w:rsidRDefault="008114FA" w:rsidP="008114FA">
      <w:pPr>
        <w:jc w:val="both"/>
      </w:pPr>
    </w:p>
    <w:p w14:paraId="6104E8DE" w14:textId="77777777" w:rsidR="00155893" w:rsidRDefault="00A43649"/>
    <w:sectPr w:rsidR="00155893" w:rsidSect="00CC2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14FA"/>
    <w:rsid w:val="0000180B"/>
    <w:rsid w:val="00005AD1"/>
    <w:rsid w:val="00006A5C"/>
    <w:rsid w:val="0001589A"/>
    <w:rsid w:val="00027274"/>
    <w:rsid w:val="00036D9A"/>
    <w:rsid w:val="0003751C"/>
    <w:rsid w:val="000531D5"/>
    <w:rsid w:val="00057215"/>
    <w:rsid w:val="00064DAD"/>
    <w:rsid w:val="000673D5"/>
    <w:rsid w:val="0007198D"/>
    <w:rsid w:val="00072A28"/>
    <w:rsid w:val="000731B6"/>
    <w:rsid w:val="00076B50"/>
    <w:rsid w:val="00076DEF"/>
    <w:rsid w:val="00080C65"/>
    <w:rsid w:val="00084C39"/>
    <w:rsid w:val="00087D64"/>
    <w:rsid w:val="00096154"/>
    <w:rsid w:val="000A361B"/>
    <w:rsid w:val="000A5EB1"/>
    <w:rsid w:val="000C6F81"/>
    <w:rsid w:val="000D1B09"/>
    <w:rsid w:val="000D798C"/>
    <w:rsid w:val="000F5020"/>
    <w:rsid w:val="000F5941"/>
    <w:rsid w:val="0010196C"/>
    <w:rsid w:val="00103A30"/>
    <w:rsid w:val="0010477A"/>
    <w:rsid w:val="00110AF3"/>
    <w:rsid w:val="00111373"/>
    <w:rsid w:val="00124E35"/>
    <w:rsid w:val="00133CBE"/>
    <w:rsid w:val="001439AC"/>
    <w:rsid w:val="00146974"/>
    <w:rsid w:val="00151248"/>
    <w:rsid w:val="001662C4"/>
    <w:rsid w:val="00171ADB"/>
    <w:rsid w:val="001735FD"/>
    <w:rsid w:val="001736C3"/>
    <w:rsid w:val="0017412B"/>
    <w:rsid w:val="001830AF"/>
    <w:rsid w:val="00185063"/>
    <w:rsid w:val="00186011"/>
    <w:rsid w:val="001860D0"/>
    <w:rsid w:val="00190619"/>
    <w:rsid w:val="001926B6"/>
    <w:rsid w:val="00194F34"/>
    <w:rsid w:val="001A1946"/>
    <w:rsid w:val="001A22DE"/>
    <w:rsid w:val="001A3573"/>
    <w:rsid w:val="001A511D"/>
    <w:rsid w:val="001A765F"/>
    <w:rsid w:val="001A7B65"/>
    <w:rsid w:val="001B12A0"/>
    <w:rsid w:val="001B6E9F"/>
    <w:rsid w:val="001C0640"/>
    <w:rsid w:val="001C148A"/>
    <w:rsid w:val="001C419D"/>
    <w:rsid w:val="001C7EC1"/>
    <w:rsid w:val="001D2D7A"/>
    <w:rsid w:val="001D687C"/>
    <w:rsid w:val="001D6FB9"/>
    <w:rsid w:val="001E48AC"/>
    <w:rsid w:val="001E5E6D"/>
    <w:rsid w:val="001E679F"/>
    <w:rsid w:val="001F0038"/>
    <w:rsid w:val="00205556"/>
    <w:rsid w:val="00206879"/>
    <w:rsid w:val="002114E1"/>
    <w:rsid w:val="0022726C"/>
    <w:rsid w:val="002446D4"/>
    <w:rsid w:val="002474EC"/>
    <w:rsid w:val="002512C2"/>
    <w:rsid w:val="002577E4"/>
    <w:rsid w:val="002664DD"/>
    <w:rsid w:val="002665EB"/>
    <w:rsid w:val="0028026B"/>
    <w:rsid w:val="00295352"/>
    <w:rsid w:val="002A0E81"/>
    <w:rsid w:val="002C2D07"/>
    <w:rsid w:val="002C43F2"/>
    <w:rsid w:val="002D66DD"/>
    <w:rsid w:val="002D7628"/>
    <w:rsid w:val="002E0C6F"/>
    <w:rsid w:val="002E26C2"/>
    <w:rsid w:val="002E5F59"/>
    <w:rsid w:val="002F16FD"/>
    <w:rsid w:val="002F31AE"/>
    <w:rsid w:val="00301781"/>
    <w:rsid w:val="00305CC1"/>
    <w:rsid w:val="00306925"/>
    <w:rsid w:val="0031491D"/>
    <w:rsid w:val="00316818"/>
    <w:rsid w:val="00330B14"/>
    <w:rsid w:val="00344E86"/>
    <w:rsid w:val="00346066"/>
    <w:rsid w:val="0035360F"/>
    <w:rsid w:val="003639F1"/>
    <w:rsid w:val="003721D0"/>
    <w:rsid w:val="00387EFA"/>
    <w:rsid w:val="003914E6"/>
    <w:rsid w:val="00392E38"/>
    <w:rsid w:val="00396C35"/>
    <w:rsid w:val="00397EE7"/>
    <w:rsid w:val="003A1800"/>
    <w:rsid w:val="003A45A9"/>
    <w:rsid w:val="003A4D20"/>
    <w:rsid w:val="003B31A3"/>
    <w:rsid w:val="003B5F6D"/>
    <w:rsid w:val="003D3A0F"/>
    <w:rsid w:val="003E0629"/>
    <w:rsid w:val="003F1821"/>
    <w:rsid w:val="003F67E7"/>
    <w:rsid w:val="0040607A"/>
    <w:rsid w:val="0040666E"/>
    <w:rsid w:val="00407EF2"/>
    <w:rsid w:val="00410162"/>
    <w:rsid w:val="00435DE3"/>
    <w:rsid w:val="0044181B"/>
    <w:rsid w:val="00443940"/>
    <w:rsid w:val="004458F5"/>
    <w:rsid w:val="00446905"/>
    <w:rsid w:val="00454233"/>
    <w:rsid w:val="00456551"/>
    <w:rsid w:val="004602B3"/>
    <w:rsid w:val="00463713"/>
    <w:rsid w:val="00465CAB"/>
    <w:rsid w:val="0046663E"/>
    <w:rsid w:val="004759C2"/>
    <w:rsid w:val="004779F1"/>
    <w:rsid w:val="00480B26"/>
    <w:rsid w:val="00490575"/>
    <w:rsid w:val="0049505E"/>
    <w:rsid w:val="004B02C8"/>
    <w:rsid w:val="004B0F41"/>
    <w:rsid w:val="004B3935"/>
    <w:rsid w:val="004B59B3"/>
    <w:rsid w:val="004B6985"/>
    <w:rsid w:val="004C5887"/>
    <w:rsid w:val="004C7DDB"/>
    <w:rsid w:val="004D6B60"/>
    <w:rsid w:val="004E0201"/>
    <w:rsid w:val="004E4562"/>
    <w:rsid w:val="004E66AA"/>
    <w:rsid w:val="004F3834"/>
    <w:rsid w:val="004F5D44"/>
    <w:rsid w:val="0050423C"/>
    <w:rsid w:val="005106F7"/>
    <w:rsid w:val="00512DF4"/>
    <w:rsid w:val="005143DB"/>
    <w:rsid w:val="0052458F"/>
    <w:rsid w:val="00532461"/>
    <w:rsid w:val="00543105"/>
    <w:rsid w:val="005506BA"/>
    <w:rsid w:val="00551218"/>
    <w:rsid w:val="005522E2"/>
    <w:rsid w:val="00553489"/>
    <w:rsid w:val="00563948"/>
    <w:rsid w:val="00563C74"/>
    <w:rsid w:val="0057434C"/>
    <w:rsid w:val="00580641"/>
    <w:rsid w:val="00584914"/>
    <w:rsid w:val="00592FB6"/>
    <w:rsid w:val="005964F9"/>
    <w:rsid w:val="005A00C9"/>
    <w:rsid w:val="005A4B18"/>
    <w:rsid w:val="005D69E2"/>
    <w:rsid w:val="005E5EC6"/>
    <w:rsid w:val="005F7AD5"/>
    <w:rsid w:val="00601622"/>
    <w:rsid w:val="006068A6"/>
    <w:rsid w:val="0061444F"/>
    <w:rsid w:val="006161D5"/>
    <w:rsid w:val="00616701"/>
    <w:rsid w:val="00617F2D"/>
    <w:rsid w:val="00623EEC"/>
    <w:rsid w:val="006269D9"/>
    <w:rsid w:val="00634FE9"/>
    <w:rsid w:val="00637ADB"/>
    <w:rsid w:val="00644FAA"/>
    <w:rsid w:val="0064591F"/>
    <w:rsid w:val="00650095"/>
    <w:rsid w:val="006525D0"/>
    <w:rsid w:val="00652EF1"/>
    <w:rsid w:val="006540C1"/>
    <w:rsid w:val="006546BA"/>
    <w:rsid w:val="00654CEC"/>
    <w:rsid w:val="00665614"/>
    <w:rsid w:val="006705F2"/>
    <w:rsid w:val="00681474"/>
    <w:rsid w:val="006846A4"/>
    <w:rsid w:val="006873D5"/>
    <w:rsid w:val="006A271B"/>
    <w:rsid w:val="006A2EC4"/>
    <w:rsid w:val="006C406C"/>
    <w:rsid w:val="006D73BB"/>
    <w:rsid w:val="006E1E27"/>
    <w:rsid w:val="006E5B2B"/>
    <w:rsid w:val="006F2A92"/>
    <w:rsid w:val="006F5408"/>
    <w:rsid w:val="00705557"/>
    <w:rsid w:val="00710EE2"/>
    <w:rsid w:val="0071107F"/>
    <w:rsid w:val="00715E7B"/>
    <w:rsid w:val="00725643"/>
    <w:rsid w:val="007308A5"/>
    <w:rsid w:val="007339DA"/>
    <w:rsid w:val="00742D22"/>
    <w:rsid w:val="00744976"/>
    <w:rsid w:val="007567E2"/>
    <w:rsid w:val="00776240"/>
    <w:rsid w:val="0079476C"/>
    <w:rsid w:val="007A0DD8"/>
    <w:rsid w:val="007A1469"/>
    <w:rsid w:val="007A1577"/>
    <w:rsid w:val="007A50BE"/>
    <w:rsid w:val="007A5FE4"/>
    <w:rsid w:val="007B6E0D"/>
    <w:rsid w:val="007B6F97"/>
    <w:rsid w:val="007C06F4"/>
    <w:rsid w:val="007C4A9A"/>
    <w:rsid w:val="007C7768"/>
    <w:rsid w:val="007D0CD4"/>
    <w:rsid w:val="007D3C14"/>
    <w:rsid w:val="007D5572"/>
    <w:rsid w:val="007F47F9"/>
    <w:rsid w:val="00804F9F"/>
    <w:rsid w:val="00807BD5"/>
    <w:rsid w:val="008114FA"/>
    <w:rsid w:val="008139EE"/>
    <w:rsid w:val="0081422B"/>
    <w:rsid w:val="00816562"/>
    <w:rsid w:val="008201D9"/>
    <w:rsid w:val="008262BB"/>
    <w:rsid w:val="00835FE7"/>
    <w:rsid w:val="0083793F"/>
    <w:rsid w:val="00840A51"/>
    <w:rsid w:val="00850C78"/>
    <w:rsid w:val="00850E70"/>
    <w:rsid w:val="00851623"/>
    <w:rsid w:val="008565C6"/>
    <w:rsid w:val="00867C5A"/>
    <w:rsid w:val="008821AB"/>
    <w:rsid w:val="00882C0E"/>
    <w:rsid w:val="008855B1"/>
    <w:rsid w:val="008858C4"/>
    <w:rsid w:val="008917EB"/>
    <w:rsid w:val="008924A0"/>
    <w:rsid w:val="00892C2C"/>
    <w:rsid w:val="0089642E"/>
    <w:rsid w:val="008A4C81"/>
    <w:rsid w:val="008B1C10"/>
    <w:rsid w:val="008B2AEA"/>
    <w:rsid w:val="008D7D64"/>
    <w:rsid w:val="008E2120"/>
    <w:rsid w:val="008F3618"/>
    <w:rsid w:val="0090490F"/>
    <w:rsid w:val="009126BA"/>
    <w:rsid w:val="009154B0"/>
    <w:rsid w:val="009320E6"/>
    <w:rsid w:val="00934EC6"/>
    <w:rsid w:val="009367A8"/>
    <w:rsid w:val="00936C5D"/>
    <w:rsid w:val="00960854"/>
    <w:rsid w:val="009711FB"/>
    <w:rsid w:val="00972B73"/>
    <w:rsid w:val="009830AE"/>
    <w:rsid w:val="009864BB"/>
    <w:rsid w:val="0099618D"/>
    <w:rsid w:val="009A17F2"/>
    <w:rsid w:val="009A4F16"/>
    <w:rsid w:val="009A79F6"/>
    <w:rsid w:val="009A7EBA"/>
    <w:rsid w:val="009B0074"/>
    <w:rsid w:val="009B5B0D"/>
    <w:rsid w:val="009D0B29"/>
    <w:rsid w:val="009D37E5"/>
    <w:rsid w:val="009D732C"/>
    <w:rsid w:val="009E66B8"/>
    <w:rsid w:val="00A01103"/>
    <w:rsid w:val="00A11DE1"/>
    <w:rsid w:val="00A14B26"/>
    <w:rsid w:val="00A16E44"/>
    <w:rsid w:val="00A24C44"/>
    <w:rsid w:val="00A32096"/>
    <w:rsid w:val="00A33D01"/>
    <w:rsid w:val="00A40573"/>
    <w:rsid w:val="00A41DF4"/>
    <w:rsid w:val="00A43649"/>
    <w:rsid w:val="00A4558B"/>
    <w:rsid w:val="00A530E5"/>
    <w:rsid w:val="00A5620E"/>
    <w:rsid w:val="00A61628"/>
    <w:rsid w:val="00A619F4"/>
    <w:rsid w:val="00A70CC7"/>
    <w:rsid w:val="00A75116"/>
    <w:rsid w:val="00A76C98"/>
    <w:rsid w:val="00A76CC8"/>
    <w:rsid w:val="00A82037"/>
    <w:rsid w:val="00A836CE"/>
    <w:rsid w:val="00A878F9"/>
    <w:rsid w:val="00A902BB"/>
    <w:rsid w:val="00A954D7"/>
    <w:rsid w:val="00A97441"/>
    <w:rsid w:val="00AA132C"/>
    <w:rsid w:val="00AA4B75"/>
    <w:rsid w:val="00AA4DAC"/>
    <w:rsid w:val="00AA76FB"/>
    <w:rsid w:val="00AC56F4"/>
    <w:rsid w:val="00AE3C79"/>
    <w:rsid w:val="00AF4F0C"/>
    <w:rsid w:val="00AF6E86"/>
    <w:rsid w:val="00AF7BFF"/>
    <w:rsid w:val="00B0193F"/>
    <w:rsid w:val="00B0385C"/>
    <w:rsid w:val="00B05C3D"/>
    <w:rsid w:val="00B17E9B"/>
    <w:rsid w:val="00B35B6F"/>
    <w:rsid w:val="00B52914"/>
    <w:rsid w:val="00B53FDF"/>
    <w:rsid w:val="00B5438E"/>
    <w:rsid w:val="00B56D7A"/>
    <w:rsid w:val="00B56DB1"/>
    <w:rsid w:val="00B61BF4"/>
    <w:rsid w:val="00B70600"/>
    <w:rsid w:val="00B7072C"/>
    <w:rsid w:val="00B77BA2"/>
    <w:rsid w:val="00B83212"/>
    <w:rsid w:val="00B91C5A"/>
    <w:rsid w:val="00B92D66"/>
    <w:rsid w:val="00B92E24"/>
    <w:rsid w:val="00B93CA1"/>
    <w:rsid w:val="00BB4E4B"/>
    <w:rsid w:val="00BB5499"/>
    <w:rsid w:val="00BC0721"/>
    <w:rsid w:val="00BC218C"/>
    <w:rsid w:val="00BD7986"/>
    <w:rsid w:val="00BE6659"/>
    <w:rsid w:val="00BE7126"/>
    <w:rsid w:val="00BF6C0D"/>
    <w:rsid w:val="00BF7780"/>
    <w:rsid w:val="00C1109A"/>
    <w:rsid w:val="00C227E5"/>
    <w:rsid w:val="00C31B14"/>
    <w:rsid w:val="00C4048E"/>
    <w:rsid w:val="00C50038"/>
    <w:rsid w:val="00C51DD9"/>
    <w:rsid w:val="00C523F5"/>
    <w:rsid w:val="00C60EFF"/>
    <w:rsid w:val="00C6379A"/>
    <w:rsid w:val="00C6431B"/>
    <w:rsid w:val="00C7675C"/>
    <w:rsid w:val="00C80C60"/>
    <w:rsid w:val="00C82BC0"/>
    <w:rsid w:val="00C94ECD"/>
    <w:rsid w:val="00C97752"/>
    <w:rsid w:val="00CA0EB7"/>
    <w:rsid w:val="00CA3F57"/>
    <w:rsid w:val="00CA7DE1"/>
    <w:rsid w:val="00CB2E54"/>
    <w:rsid w:val="00CC015D"/>
    <w:rsid w:val="00CC28C1"/>
    <w:rsid w:val="00CC2931"/>
    <w:rsid w:val="00CD3337"/>
    <w:rsid w:val="00CD7614"/>
    <w:rsid w:val="00CD7D85"/>
    <w:rsid w:val="00CE3CE9"/>
    <w:rsid w:val="00CF2FA9"/>
    <w:rsid w:val="00CF3ADA"/>
    <w:rsid w:val="00CF7A49"/>
    <w:rsid w:val="00D005CC"/>
    <w:rsid w:val="00D17233"/>
    <w:rsid w:val="00D222D9"/>
    <w:rsid w:val="00D2529A"/>
    <w:rsid w:val="00D273D7"/>
    <w:rsid w:val="00D337C0"/>
    <w:rsid w:val="00D34BDA"/>
    <w:rsid w:val="00D403AE"/>
    <w:rsid w:val="00D435B6"/>
    <w:rsid w:val="00D509C5"/>
    <w:rsid w:val="00D51412"/>
    <w:rsid w:val="00D54B67"/>
    <w:rsid w:val="00D62841"/>
    <w:rsid w:val="00D62E96"/>
    <w:rsid w:val="00D6407B"/>
    <w:rsid w:val="00D727E8"/>
    <w:rsid w:val="00D730E1"/>
    <w:rsid w:val="00D73A49"/>
    <w:rsid w:val="00D8355C"/>
    <w:rsid w:val="00D84506"/>
    <w:rsid w:val="00D85B05"/>
    <w:rsid w:val="00D86EE6"/>
    <w:rsid w:val="00DC1861"/>
    <w:rsid w:val="00DC6D58"/>
    <w:rsid w:val="00DF3452"/>
    <w:rsid w:val="00DF4C10"/>
    <w:rsid w:val="00DF781A"/>
    <w:rsid w:val="00E058CB"/>
    <w:rsid w:val="00E243BE"/>
    <w:rsid w:val="00E27ED8"/>
    <w:rsid w:val="00E41B1D"/>
    <w:rsid w:val="00E44B32"/>
    <w:rsid w:val="00E54401"/>
    <w:rsid w:val="00E572CD"/>
    <w:rsid w:val="00E64AA8"/>
    <w:rsid w:val="00E7683A"/>
    <w:rsid w:val="00E77693"/>
    <w:rsid w:val="00E779E8"/>
    <w:rsid w:val="00E83FCD"/>
    <w:rsid w:val="00E84924"/>
    <w:rsid w:val="00E92C09"/>
    <w:rsid w:val="00EA6681"/>
    <w:rsid w:val="00EC4095"/>
    <w:rsid w:val="00EC66EB"/>
    <w:rsid w:val="00ED02BA"/>
    <w:rsid w:val="00ED5487"/>
    <w:rsid w:val="00EE2D8C"/>
    <w:rsid w:val="00EE4265"/>
    <w:rsid w:val="00EF0679"/>
    <w:rsid w:val="00EF6D95"/>
    <w:rsid w:val="00EF72A4"/>
    <w:rsid w:val="00EF7EF8"/>
    <w:rsid w:val="00F24EFF"/>
    <w:rsid w:val="00F52131"/>
    <w:rsid w:val="00F53466"/>
    <w:rsid w:val="00F54AF8"/>
    <w:rsid w:val="00F633BA"/>
    <w:rsid w:val="00F679B7"/>
    <w:rsid w:val="00F7126F"/>
    <w:rsid w:val="00F800B9"/>
    <w:rsid w:val="00F823C6"/>
    <w:rsid w:val="00F90953"/>
    <w:rsid w:val="00F91ACA"/>
    <w:rsid w:val="00F96323"/>
    <w:rsid w:val="00F97397"/>
    <w:rsid w:val="00FA040B"/>
    <w:rsid w:val="00FA39A4"/>
    <w:rsid w:val="00FA479C"/>
    <w:rsid w:val="00FA7634"/>
    <w:rsid w:val="00FB7E5F"/>
    <w:rsid w:val="00FC01C6"/>
    <w:rsid w:val="00FD4797"/>
    <w:rsid w:val="00FD4E9D"/>
    <w:rsid w:val="00FD7150"/>
    <w:rsid w:val="00FE3638"/>
    <w:rsid w:val="00FE5A18"/>
    <w:rsid w:val="00FF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EC291"/>
  <w15:chartTrackingRefBased/>
  <w15:docId w15:val="{0638E167-D593-7249-BDC9-5C5089944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4F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4F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364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64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3</Pages>
  <Words>404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ttmann, Rolf</dc:creator>
  <cp:keywords/>
  <dc:description/>
  <cp:lastModifiedBy>Stottmann, Rolf</cp:lastModifiedBy>
  <cp:revision>8</cp:revision>
  <dcterms:created xsi:type="dcterms:W3CDTF">2019-05-16T14:57:00Z</dcterms:created>
  <dcterms:modified xsi:type="dcterms:W3CDTF">2019-06-21T15:22:00Z</dcterms:modified>
</cp:coreProperties>
</file>